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24"/>
        <w:gridCol w:w="2641"/>
      </w:tblGrid>
      <w:tr w:rsidR="00544984" w:rsidRPr="00D52EBF" w:rsidTr="00B30E81">
        <w:tc>
          <w:tcPr>
            <w:tcW w:w="8300" w:type="dxa"/>
            <w:gridSpan w:val="3"/>
            <w:tcBorders>
              <w:bottom w:val="single" w:sz="4" w:space="0" w:color="auto"/>
            </w:tcBorders>
          </w:tcPr>
          <w:p w:rsidR="00544984" w:rsidRPr="00D52EBF" w:rsidRDefault="00544984" w:rsidP="005449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u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pplementary Table 2. Reagent and resources</w:t>
            </w: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 xml:space="preserve"> used in the study</w:t>
            </w:r>
          </w:p>
        </w:tc>
      </w:tr>
      <w:tr w:rsidR="008F5B07" w:rsidRPr="00D52EBF" w:rsidTr="00687FC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="0081378A">
              <w:rPr>
                <w:rFonts w:ascii="Times New Roman" w:hAnsi="Times New Roman" w:cs="Times New Roman"/>
                <w:b/>
                <w:bCs/>
                <w:sz w:val="24"/>
              </w:rPr>
              <w:t>eagent</w:t>
            </w: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 xml:space="preserve"> or R</w:t>
            </w:r>
            <w:r w:rsidR="0081378A">
              <w:rPr>
                <w:rFonts w:ascii="Times New Roman" w:hAnsi="Times New Roman" w:cs="Times New Roman"/>
                <w:b/>
                <w:bCs/>
                <w:sz w:val="24"/>
              </w:rPr>
              <w:t>esource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81378A">
              <w:rPr>
                <w:rFonts w:ascii="Times New Roman" w:hAnsi="Times New Roman" w:cs="Times New Roman"/>
                <w:b/>
                <w:bCs/>
                <w:sz w:val="24"/>
              </w:rPr>
              <w:t>ource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I</w:t>
            </w:r>
            <w:r w:rsidR="00A96E60">
              <w:rPr>
                <w:rFonts w:ascii="Times New Roman" w:hAnsi="Times New Roman" w:cs="Times New Roman"/>
                <w:b/>
                <w:bCs/>
                <w:sz w:val="24"/>
              </w:rPr>
              <w:t>dentifier</w:t>
            </w:r>
          </w:p>
        </w:tc>
      </w:tr>
      <w:tr w:rsidR="008F5B07" w:rsidRPr="00D52EBF" w:rsidTr="00C474B9">
        <w:tc>
          <w:tcPr>
            <w:tcW w:w="8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</w:tr>
      <w:tr w:rsidR="008F5B07" w:rsidRPr="00D52EBF" w:rsidTr="00687FCA">
        <w:tc>
          <w:tcPr>
            <w:tcW w:w="2835" w:type="dxa"/>
            <w:tcBorders>
              <w:top w:val="single" w:sz="4" w:space="0" w:color="auto"/>
            </w:tcBorders>
          </w:tcPr>
          <w:p w:rsidR="008F5B07" w:rsidRPr="00D52EBF" w:rsidRDefault="000640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11b</w:t>
            </w:r>
            <w:r w:rsidR="0015344A" w:rsidRPr="00D52EB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8075D" w:rsidRPr="00D52EBF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:rsidR="008F5B07" w:rsidRPr="00D52EBF" w:rsidRDefault="00AF614A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:rsidR="008F5B07" w:rsidRPr="00D52EBF" w:rsidRDefault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</w:t>
            </w:r>
            <w:r w:rsidR="00AF614A" w:rsidRPr="00AF614A">
              <w:rPr>
                <w:rFonts w:ascii="Times New Roman" w:hAnsi="Times New Roman" w:cs="Times New Roman"/>
                <w:sz w:val="24"/>
              </w:rPr>
              <w:t>553310</w:t>
            </w:r>
          </w:p>
        </w:tc>
      </w:tr>
      <w:tr w:rsidR="008F5B07" w:rsidRPr="00D52EBF" w:rsidTr="00687FCA">
        <w:tc>
          <w:tcPr>
            <w:tcW w:w="2835" w:type="dxa"/>
          </w:tcPr>
          <w:p w:rsidR="008F5B07" w:rsidRPr="00D52EBF" w:rsidRDefault="000640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6G</w:t>
            </w:r>
            <w:r w:rsidR="0015344A" w:rsidRPr="00D52EB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92682" w:rsidRPr="00D52EBF">
              <w:rPr>
                <w:rFonts w:ascii="Times New Roman" w:hAnsi="Times New Roman" w:cs="Times New Roman"/>
                <w:sz w:val="24"/>
              </w:rPr>
              <w:t>antibody</w:t>
            </w:r>
            <w:r w:rsidR="00AD380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D44AC5">
              <w:rPr>
                <w:rFonts w:ascii="Times New Roman" w:hAnsi="Times New Roman" w:cs="Times New Roman"/>
                <w:sz w:val="24"/>
              </w:rPr>
              <w:t xml:space="preserve">for </w:t>
            </w:r>
            <w:r w:rsidR="00AD3807">
              <w:rPr>
                <w:rFonts w:ascii="Times New Roman" w:hAnsi="Times New Roman" w:cs="Times New Roman"/>
                <w:sz w:val="24"/>
              </w:rPr>
              <w:t>FC)</w:t>
            </w:r>
          </w:p>
        </w:tc>
        <w:tc>
          <w:tcPr>
            <w:tcW w:w="2824" w:type="dxa"/>
          </w:tcPr>
          <w:p w:rsidR="008F5B07" w:rsidRPr="00D52EBF" w:rsidRDefault="00AF614A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</w:tcPr>
          <w:p w:rsidR="008F5B07" w:rsidRPr="00D52EBF" w:rsidRDefault="00AF614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</w:t>
            </w:r>
            <w:r w:rsidRPr="00AF614A">
              <w:rPr>
                <w:rFonts w:ascii="Times New Roman" w:hAnsi="Times New Roman" w:cs="Times New Roman"/>
                <w:sz w:val="24"/>
              </w:rPr>
              <w:t>551461</w:t>
            </w:r>
          </w:p>
        </w:tc>
      </w:tr>
      <w:tr w:rsidR="00CA2837" w:rsidRPr="00D52EBF" w:rsidTr="00687FCA">
        <w:tc>
          <w:tcPr>
            <w:tcW w:w="2835" w:type="dxa"/>
          </w:tcPr>
          <w:p w:rsidR="00CA2837" w:rsidRDefault="00CA2837" w:rsidP="00CA2837">
            <w:pPr>
              <w:rPr>
                <w:rFonts w:ascii="Times New Roman" w:hAnsi="Times New Roman" w:cs="Times New Roman"/>
                <w:sz w:val="24"/>
              </w:rPr>
            </w:pPr>
            <w:r w:rsidRPr="00CA2837">
              <w:rPr>
                <w:rFonts w:ascii="Times New Roman" w:hAnsi="Times New Roman" w:cs="Times New Roman"/>
                <w:sz w:val="24"/>
              </w:rPr>
              <w:t>F4/80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CA2837" w:rsidRPr="00D52EBF" w:rsidRDefault="00CA2837" w:rsidP="00CA2837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</w:tcPr>
          <w:p w:rsidR="00CA2837" w:rsidRPr="00D52EBF" w:rsidRDefault="00CA2837" w:rsidP="00CA283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CA2837">
              <w:rPr>
                <w:rFonts w:ascii="Times New Roman" w:hAnsi="Times New Roman" w:cs="Times New Roman"/>
                <w:sz w:val="24"/>
              </w:rPr>
              <w:t>565410</w:t>
            </w:r>
          </w:p>
        </w:tc>
      </w:tr>
      <w:tr w:rsidR="00CA2837" w:rsidRPr="00D52EBF" w:rsidTr="00687FCA">
        <w:tc>
          <w:tcPr>
            <w:tcW w:w="2835" w:type="dxa"/>
          </w:tcPr>
          <w:p w:rsidR="00CA2837" w:rsidRDefault="00CA2837" w:rsidP="00CA2837">
            <w:pPr>
              <w:rPr>
                <w:rFonts w:ascii="Times New Roman" w:hAnsi="Times New Roman" w:cs="Times New Roman"/>
                <w:sz w:val="24"/>
              </w:rPr>
            </w:pPr>
            <w:r w:rsidRPr="00CA2837">
              <w:rPr>
                <w:rFonts w:ascii="Times New Roman" w:hAnsi="Times New Roman" w:cs="Times New Roman"/>
                <w:sz w:val="24"/>
              </w:rPr>
              <w:t>CD86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CA2837" w:rsidRPr="00D52EBF" w:rsidRDefault="00CA2837" w:rsidP="00CA2837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</w:tcPr>
          <w:p w:rsidR="00CA2837" w:rsidRPr="00D52EBF" w:rsidRDefault="00CA2837" w:rsidP="00CA283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CA2837">
              <w:rPr>
                <w:rFonts w:ascii="Times New Roman" w:hAnsi="Times New Roman" w:cs="Times New Roman"/>
                <w:sz w:val="24"/>
              </w:rPr>
              <w:t>757581</w:t>
            </w:r>
          </w:p>
        </w:tc>
      </w:tr>
      <w:tr w:rsidR="008C2F68" w:rsidRPr="00D52EBF" w:rsidTr="00687FCA">
        <w:tc>
          <w:tcPr>
            <w:tcW w:w="2835" w:type="dxa"/>
          </w:tcPr>
          <w:p w:rsidR="008C2F68" w:rsidRDefault="008C2F68" w:rsidP="008C2F68">
            <w:pPr>
              <w:rPr>
                <w:rFonts w:ascii="Times New Roman" w:hAnsi="Times New Roman" w:cs="Times New Roman"/>
                <w:sz w:val="24"/>
              </w:rPr>
            </w:pPr>
            <w:r w:rsidRPr="008C2F68">
              <w:rPr>
                <w:rFonts w:ascii="Times New Roman" w:hAnsi="Times New Roman" w:cs="Times New Roman"/>
                <w:sz w:val="24"/>
              </w:rPr>
              <w:t>CD206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8C2F68" w:rsidRPr="00D52EBF" w:rsidRDefault="008C2F68" w:rsidP="008C2F68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</w:tcPr>
          <w:p w:rsidR="008C2F68" w:rsidRPr="00D52EBF" w:rsidRDefault="008C2F68" w:rsidP="008C2F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8C2F68">
              <w:rPr>
                <w:rFonts w:ascii="Times New Roman" w:hAnsi="Times New Roman" w:cs="Times New Roman"/>
                <w:sz w:val="24"/>
              </w:rPr>
              <w:t>568808</w:t>
            </w:r>
          </w:p>
        </w:tc>
      </w:tr>
      <w:tr w:rsidR="00CA1C16" w:rsidRPr="00D52EBF" w:rsidTr="00687FCA">
        <w:tc>
          <w:tcPr>
            <w:tcW w:w="2835" w:type="dxa"/>
          </w:tcPr>
          <w:p w:rsidR="00CA1C16" w:rsidRDefault="002327B0" w:rsidP="00CA1C16">
            <w:pPr>
              <w:rPr>
                <w:rFonts w:ascii="Times New Roman" w:hAnsi="Times New Roman" w:cs="Times New Roman"/>
                <w:sz w:val="24"/>
              </w:rPr>
            </w:pPr>
            <w:r w:rsidRPr="008C2F68">
              <w:rPr>
                <w:rFonts w:ascii="Times New Roman" w:hAnsi="Times New Roman" w:cs="Times New Roman"/>
                <w:sz w:val="24"/>
              </w:rPr>
              <w:t>CD</w:t>
            </w:r>
            <w:r>
              <w:rPr>
                <w:rFonts w:ascii="Times New Roman" w:hAnsi="Times New Roman" w:cs="Times New Roman"/>
                <w:sz w:val="24"/>
              </w:rPr>
              <w:t>45 antibody</w:t>
            </w:r>
          </w:p>
        </w:tc>
        <w:tc>
          <w:tcPr>
            <w:tcW w:w="2824" w:type="dxa"/>
          </w:tcPr>
          <w:p w:rsidR="00CA1C16" w:rsidRPr="00D52EBF" w:rsidRDefault="00CA1C16" w:rsidP="00CA1C16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</w:tcPr>
          <w:p w:rsidR="00CA1C16" w:rsidRPr="00D52EBF" w:rsidRDefault="002327B0" w:rsidP="00CA1C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2327B0">
              <w:rPr>
                <w:rFonts w:ascii="Times New Roman" w:hAnsi="Times New Roman" w:cs="Times New Roman"/>
                <w:sz w:val="24"/>
              </w:rPr>
              <w:t>567111</w:t>
            </w:r>
          </w:p>
        </w:tc>
      </w:tr>
      <w:tr w:rsidR="00CA1C16" w:rsidRPr="00D52EBF" w:rsidTr="00687FCA">
        <w:tc>
          <w:tcPr>
            <w:tcW w:w="2835" w:type="dxa"/>
          </w:tcPr>
          <w:p w:rsidR="00CA1C16" w:rsidRDefault="00CC6BE1" w:rsidP="00CA1C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6C antibody</w:t>
            </w:r>
          </w:p>
        </w:tc>
        <w:tc>
          <w:tcPr>
            <w:tcW w:w="2824" w:type="dxa"/>
          </w:tcPr>
          <w:p w:rsidR="00CA1C16" w:rsidRPr="00AF614A" w:rsidRDefault="00CC6BE1" w:rsidP="00CA1C16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</w:tcPr>
          <w:p w:rsidR="00CA1C16" w:rsidRPr="00D52EBF" w:rsidRDefault="00CC6BE1" w:rsidP="00CA1C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CC6BE1">
              <w:rPr>
                <w:rFonts w:ascii="Times New Roman" w:hAnsi="Times New Roman" w:cs="Times New Roman"/>
                <w:sz w:val="24"/>
              </w:rPr>
              <w:t>560525</w:t>
            </w:r>
          </w:p>
        </w:tc>
      </w:tr>
      <w:tr w:rsidR="00CA1C16" w:rsidRPr="00D52EBF" w:rsidTr="00687FCA">
        <w:tc>
          <w:tcPr>
            <w:tcW w:w="2835" w:type="dxa"/>
          </w:tcPr>
          <w:p w:rsidR="00CA1C16" w:rsidRDefault="00A127E7" w:rsidP="00CA1C16">
            <w:pPr>
              <w:rPr>
                <w:rFonts w:ascii="Times New Roman" w:hAnsi="Times New Roman" w:cs="Times New Roman"/>
                <w:sz w:val="24"/>
              </w:rPr>
            </w:pPr>
            <w:r w:rsidRPr="00A127E7">
              <w:rPr>
                <w:rFonts w:ascii="Times New Roman" w:hAnsi="Times New Roman" w:cs="Times New Roman"/>
                <w:sz w:val="24"/>
              </w:rPr>
              <w:t>MHC II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CA1C16" w:rsidRPr="00AF614A" w:rsidRDefault="00A127E7" w:rsidP="00CA1C16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</w:tcPr>
          <w:p w:rsidR="00CA1C16" w:rsidRPr="00D52EBF" w:rsidRDefault="00A127E7" w:rsidP="00CA1C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A127E7">
              <w:rPr>
                <w:rFonts w:ascii="Times New Roman" w:hAnsi="Times New Roman" w:cs="Times New Roman"/>
                <w:sz w:val="24"/>
              </w:rPr>
              <w:t>743870</w:t>
            </w:r>
          </w:p>
        </w:tc>
      </w:tr>
      <w:tr w:rsidR="00CC6BE1" w:rsidRPr="00D52EBF" w:rsidTr="00687FCA">
        <w:tc>
          <w:tcPr>
            <w:tcW w:w="2835" w:type="dxa"/>
          </w:tcPr>
          <w:p w:rsidR="00CC6BE1" w:rsidRDefault="00062404" w:rsidP="00CA1C16">
            <w:pPr>
              <w:rPr>
                <w:rFonts w:ascii="Times New Roman" w:hAnsi="Times New Roman" w:cs="Times New Roman"/>
                <w:sz w:val="24"/>
              </w:rPr>
            </w:pPr>
            <w:r w:rsidRPr="00062404">
              <w:rPr>
                <w:rFonts w:ascii="Times New Roman" w:hAnsi="Times New Roman" w:cs="Times New Roman"/>
                <w:sz w:val="24"/>
              </w:rPr>
              <w:t>NF-</w:t>
            </w:r>
            <w:proofErr w:type="spellStart"/>
            <w:r w:rsidRPr="00062404">
              <w:rPr>
                <w:rFonts w:ascii="Times New Roman" w:hAnsi="Times New Roman" w:cs="Times New Roman"/>
                <w:sz w:val="24"/>
              </w:rPr>
              <w:t>kappaB</w:t>
            </w:r>
            <w:proofErr w:type="spellEnd"/>
            <w:r w:rsidRPr="00062404">
              <w:rPr>
                <w:rFonts w:ascii="Times New Roman" w:hAnsi="Times New Roman" w:cs="Times New Roman"/>
                <w:sz w:val="24"/>
              </w:rPr>
              <w:t xml:space="preserve"> p65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CC6BE1" w:rsidRPr="00AF614A" w:rsidRDefault="00062404" w:rsidP="00CA1C16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CC6BE1" w:rsidRPr="00D52EBF" w:rsidRDefault="00062404" w:rsidP="00CA1C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062404">
              <w:rPr>
                <w:rFonts w:ascii="Times New Roman" w:hAnsi="Times New Roman" w:cs="Times New Roman"/>
                <w:sz w:val="24"/>
              </w:rPr>
              <w:t>8242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062404">
              <w:rPr>
                <w:rFonts w:ascii="Times New Roman" w:hAnsi="Times New Roman" w:cs="Times New Roman"/>
                <w:sz w:val="24"/>
              </w:rPr>
              <w:t>Phospho-NF-</w:t>
            </w:r>
            <w:proofErr w:type="spellStart"/>
            <w:r w:rsidRPr="00062404">
              <w:rPr>
                <w:rFonts w:ascii="Times New Roman" w:hAnsi="Times New Roman" w:cs="Times New Roman"/>
                <w:sz w:val="24"/>
              </w:rPr>
              <w:t>kappaB</w:t>
            </w:r>
            <w:proofErr w:type="spellEnd"/>
            <w:r w:rsidRPr="00062404">
              <w:rPr>
                <w:rFonts w:ascii="Times New Roman" w:hAnsi="Times New Roman" w:cs="Times New Roman"/>
                <w:sz w:val="24"/>
              </w:rPr>
              <w:t xml:space="preserve"> p65 (Ser536)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062404" w:rsidRPr="00AF614A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062404">
              <w:rPr>
                <w:rFonts w:ascii="Times New Roman" w:hAnsi="Times New Roman" w:cs="Times New Roman"/>
                <w:sz w:val="24"/>
              </w:rPr>
              <w:t>3033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Default="00E8237B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8237B">
              <w:rPr>
                <w:rFonts w:ascii="Times New Roman" w:hAnsi="Times New Roman" w:cs="Times New Roman"/>
                <w:sz w:val="24"/>
              </w:rPr>
              <w:t>IkappaB</w:t>
            </w:r>
            <w:proofErr w:type="spellEnd"/>
            <w:r w:rsidRPr="00E8237B">
              <w:rPr>
                <w:rFonts w:ascii="Times New Roman" w:hAnsi="Times New Roman" w:cs="Times New Roman"/>
                <w:sz w:val="24"/>
              </w:rPr>
              <w:t xml:space="preserve"> alpha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062404" w:rsidRPr="00AF614A" w:rsidRDefault="00E8237B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062404" w:rsidRPr="00D52EBF" w:rsidRDefault="00E8237B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812</w:t>
            </w:r>
          </w:p>
        </w:tc>
      </w:tr>
      <w:tr w:rsidR="00E8237B" w:rsidRPr="00D52EBF" w:rsidTr="00687FCA">
        <w:tc>
          <w:tcPr>
            <w:tcW w:w="2835" w:type="dxa"/>
          </w:tcPr>
          <w:p w:rsidR="00E8237B" w:rsidRDefault="00444C1B" w:rsidP="00062404">
            <w:pPr>
              <w:rPr>
                <w:rFonts w:ascii="Times New Roman" w:hAnsi="Times New Roman" w:cs="Times New Roman"/>
                <w:sz w:val="24"/>
              </w:rPr>
            </w:pPr>
            <w:r w:rsidRPr="00444C1B">
              <w:rPr>
                <w:rFonts w:ascii="Times New Roman" w:hAnsi="Times New Roman" w:cs="Times New Roman"/>
                <w:sz w:val="24"/>
              </w:rPr>
              <w:t>Phospho-IkappaB alpha (Ser32)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E8237B" w:rsidRPr="00AF614A" w:rsidRDefault="00444C1B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E8237B" w:rsidRPr="00D52EBF" w:rsidRDefault="00444C1B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859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6G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  <w:r>
              <w:rPr>
                <w:rFonts w:ascii="Times New Roman" w:hAnsi="Times New Roman" w:cs="Times New Roman"/>
                <w:sz w:val="24"/>
              </w:rPr>
              <w:t xml:space="preserve"> (for IHC)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</w:t>
            </w:r>
            <w:r w:rsidRPr="00AD3807">
              <w:rPr>
                <w:rFonts w:ascii="Times New Roman" w:hAnsi="Times New Roman" w:cs="Times New Roman"/>
                <w:sz w:val="24"/>
              </w:rPr>
              <w:t>87048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c11a1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Fisher Scientific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</w:t>
            </w:r>
            <w:r w:rsidRPr="00D326AC">
              <w:rPr>
                <w:rFonts w:ascii="Times New Roman" w:hAnsi="Times New Roman" w:cs="Times New Roman"/>
                <w:sz w:val="24"/>
              </w:rPr>
              <w:t>PA5-114373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0C408E">
              <w:rPr>
                <w:rFonts w:ascii="Times New Roman" w:hAnsi="Times New Roman" w:cs="Times New Roman"/>
                <w:sz w:val="24"/>
              </w:rPr>
              <w:t>Anti-Histone H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92D3D">
              <w:rPr>
                <w:rFonts w:ascii="Times New Roman" w:hAnsi="Times New Roman" w:cs="Times New Roman"/>
                <w:sz w:val="24"/>
              </w:rPr>
              <w:t>(citrulline R2 + R8 + R17)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</w:t>
            </w:r>
            <w:r w:rsidRPr="000C408E">
              <w:rPr>
                <w:rFonts w:ascii="Times New Roman" w:hAnsi="Times New Roman" w:cs="Times New Roman"/>
                <w:sz w:val="24"/>
              </w:rPr>
              <w:t>ab281584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PO </w:t>
            </w:r>
            <w:r w:rsidRPr="00D52EBF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52EBF">
              <w:rPr>
                <w:rFonts w:ascii="Times New Roman" w:hAnsi="Times New Roman" w:cs="Times New Roman"/>
                <w:sz w:val="24"/>
              </w:rPr>
              <w:t>edChemExpress</w:t>
            </w:r>
            <w:proofErr w:type="spellEnd"/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</w:t>
            </w:r>
            <w:r w:rsidRPr="00DB700E">
              <w:rPr>
                <w:rFonts w:ascii="Times New Roman" w:hAnsi="Times New Roman" w:cs="Times New Roman"/>
                <w:sz w:val="24"/>
              </w:rPr>
              <w:t>HY-P85882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t1 </w:t>
            </w:r>
            <w:r w:rsidRPr="00D52EBF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172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hospho-</w:t>
            </w:r>
            <w:r>
              <w:rPr>
                <w:rFonts w:ascii="Times New Roman" w:hAnsi="Times New Roman" w:cs="Times New Roman"/>
                <w:sz w:val="24"/>
              </w:rPr>
              <w:t>Stat1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167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t3 </w:t>
            </w:r>
            <w:r w:rsidRPr="00D52EBF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139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hospho-</w:t>
            </w:r>
            <w:r>
              <w:rPr>
                <w:rFonts w:ascii="Times New Roman" w:hAnsi="Times New Roman" w:cs="Times New Roman"/>
                <w:sz w:val="24"/>
              </w:rPr>
              <w:t>Stat3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9145</w:t>
            </w:r>
          </w:p>
        </w:tc>
      </w:tr>
      <w:tr w:rsidR="00C907BA" w:rsidRPr="00D52EBF" w:rsidTr="00687FCA">
        <w:tc>
          <w:tcPr>
            <w:tcW w:w="2835" w:type="dxa"/>
          </w:tcPr>
          <w:p w:rsidR="00C907BA" w:rsidRPr="00D52EBF" w:rsidRDefault="004F294D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</w:t>
            </w:r>
            <w:r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2824" w:type="dxa"/>
          </w:tcPr>
          <w:p w:rsidR="00C907BA" w:rsidRPr="00D52EBF" w:rsidRDefault="00E93015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641" w:type="dxa"/>
          </w:tcPr>
          <w:p w:rsidR="00C907BA" w:rsidRPr="00D52EBF" w:rsidRDefault="00C907BA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="00E93015" w:rsidRPr="00E93015">
              <w:rPr>
                <w:rFonts w:ascii="Times New Roman" w:hAnsi="Times New Roman" w:cs="Times New Roman"/>
                <w:sz w:val="24"/>
              </w:rPr>
              <w:t>30691-1-AP</w:t>
            </w:r>
          </w:p>
        </w:tc>
      </w:tr>
      <w:tr w:rsidR="00C907BA" w:rsidRPr="00D52EBF" w:rsidTr="00687FCA">
        <w:tc>
          <w:tcPr>
            <w:tcW w:w="2835" w:type="dxa"/>
          </w:tcPr>
          <w:p w:rsidR="00C907BA" w:rsidRPr="00D52EBF" w:rsidRDefault="004F294D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6</w:t>
            </w:r>
          </w:p>
        </w:tc>
        <w:tc>
          <w:tcPr>
            <w:tcW w:w="2824" w:type="dxa"/>
          </w:tcPr>
          <w:p w:rsidR="00C907BA" w:rsidRPr="00D52EBF" w:rsidRDefault="00E93015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641" w:type="dxa"/>
          </w:tcPr>
          <w:p w:rsidR="00C907BA" w:rsidRPr="00D52EBF" w:rsidRDefault="009817F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="00E93015" w:rsidRPr="00E93015">
              <w:rPr>
                <w:rFonts w:ascii="Times New Roman" w:hAnsi="Times New Roman" w:cs="Times New Roman"/>
                <w:sz w:val="24"/>
              </w:rPr>
              <w:t>83485-1-RR</w:t>
            </w:r>
          </w:p>
        </w:tc>
      </w:tr>
      <w:tr w:rsidR="00696E5D" w:rsidRPr="00D52EBF" w:rsidTr="00687FCA">
        <w:tc>
          <w:tcPr>
            <w:tcW w:w="2835" w:type="dxa"/>
          </w:tcPr>
          <w:p w:rsidR="00696E5D" w:rsidRDefault="003C762D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3120">
              <w:rPr>
                <w:rFonts w:ascii="Times New Roman" w:hAnsi="Times New Roman" w:cs="Times New Roman"/>
                <w:sz w:val="24"/>
              </w:rPr>
              <w:t>InVivoMAb</w:t>
            </w:r>
            <w:proofErr w:type="spellEnd"/>
            <w:r w:rsidRPr="005D3120">
              <w:rPr>
                <w:rFonts w:ascii="Times New Roman" w:hAnsi="Times New Roman" w:cs="Times New Roman"/>
                <w:sz w:val="24"/>
              </w:rPr>
              <w:t xml:space="preserve"> anti-mouse </w:t>
            </w:r>
            <w:r>
              <w:rPr>
                <w:rFonts w:ascii="Times New Roman" w:hAnsi="Times New Roman" w:cs="Times New Roman"/>
                <w:sz w:val="24"/>
              </w:rPr>
              <w:t>Ly6G</w:t>
            </w:r>
          </w:p>
        </w:tc>
        <w:tc>
          <w:tcPr>
            <w:tcW w:w="2824" w:type="dxa"/>
          </w:tcPr>
          <w:p w:rsidR="00696E5D" w:rsidRDefault="005D3120" w:rsidP="00062404">
            <w:pPr>
              <w:rPr>
                <w:rFonts w:ascii="Times New Roman" w:hAnsi="Times New Roman" w:cs="Times New Roman"/>
                <w:sz w:val="24"/>
              </w:rPr>
            </w:pPr>
            <w:r w:rsidRPr="00F2562E">
              <w:rPr>
                <w:rFonts w:ascii="Times New Roman" w:hAnsi="Times New Roman" w:cs="Times New Roman"/>
                <w:sz w:val="24"/>
              </w:rPr>
              <w:t>Bio X Cel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2641" w:type="dxa"/>
          </w:tcPr>
          <w:p w:rsidR="00696E5D" w:rsidRDefault="005D3120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A8</w:t>
            </w:r>
          </w:p>
        </w:tc>
      </w:tr>
      <w:tr w:rsidR="00696E5D" w:rsidRPr="00D52EBF" w:rsidTr="00687FCA">
        <w:tc>
          <w:tcPr>
            <w:tcW w:w="2835" w:type="dxa"/>
          </w:tcPr>
          <w:p w:rsidR="00696E5D" w:rsidRDefault="005D3120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3120">
              <w:rPr>
                <w:rFonts w:ascii="Times New Roman" w:hAnsi="Times New Roman" w:cs="Times New Roman"/>
                <w:sz w:val="24"/>
              </w:rPr>
              <w:t>InVivoMAb</w:t>
            </w:r>
            <w:proofErr w:type="spellEnd"/>
            <w:r w:rsidRPr="005D3120">
              <w:rPr>
                <w:rFonts w:ascii="Times New Roman" w:hAnsi="Times New Roman" w:cs="Times New Roman"/>
                <w:sz w:val="24"/>
              </w:rPr>
              <w:t xml:space="preserve"> anti-mouse CXCL10</w:t>
            </w:r>
          </w:p>
        </w:tc>
        <w:tc>
          <w:tcPr>
            <w:tcW w:w="2824" w:type="dxa"/>
          </w:tcPr>
          <w:p w:rsidR="00696E5D" w:rsidRDefault="005D3120" w:rsidP="00062404">
            <w:pPr>
              <w:rPr>
                <w:rFonts w:ascii="Times New Roman" w:hAnsi="Times New Roman" w:cs="Times New Roman"/>
                <w:sz w:val="24"/>
              </w:rPr>
            </w:pPr>
            <w:r w:rsidRPr="00F2562E">
              <w:rPr>
                <w:rFonts w:ascii="Times New Roman" w:hAnsi="Times New Roman" w:cs="Times New Roman"/>
                <w:sz w:val="24"/>
              </w:rPr>
              <w:t>Bio X Cel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2641" w:type="dxa"/>
          </w:tcPr>
          <w:p w:rsidR="00696E5D" w:rsidRDefault="005D3120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5D3120">
              <w:rPr>
                <w:rFonts w:ascii="Times New Roman" w:hAnsi="Times New Roman" w:cs="Times New Roman"/>
                <w:sz w:val="24"/>
              </w:rPr>
              <w:t>1F11</w:t>
            </w:r>
          </w:p>
        </w:tc>
      </w:tr>
      <w:tr w:rsidR="00ED5D62" w:rsidRPr="00D52EBF" w:rsidTr="00687FCA">
        <w:tc>
          <w:tcPr>
            <w:tcW w:w="2835" w:type="dxa"/>
          </w:tcPr>
          <w:p w:rsidR="00ED5D62" w:rsidRPr="005D3120" w:rsidRDefault="00ED5D62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c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Blocking Reagent (Anti mouse CD16/CD32)</w:t>
            </w:r>
          </w:p>
        </w:tc>
        <w:tc>
          <w:tcPr>
            <w:tcW w:w="2824" w:type="dxa"/>
          </w:tcPr>
          <w:p w:rsidR="00ED5D62" w:rsidRPr="00ED5D62" w:rsidRDefault="00ED5D62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rter</w:t>
            </w:r>
          </w:p>
        </w:tc>
        <w:tc>
          <w:tcPr>
            <w:tcW w:w="2641" w:type="dxa"/>
          </w:tcPr>
          <w:p w:rsidR="00ED5D62" w:rsidRDefault="00ED5D62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S0B0599</w:t>
            </w:r>
          </w:p>
        </w:tc>
      </w:tr>
      <w:tr w:rsidR="00062404" w:rsidRPr="00D52EBF" w:rsidTr="00687FCA">
        <w:tc>
          <w:tcPr>
            <w:tcW w:w="2835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β-</w:t>
            </w:r>
            <w:r>
              <w:rPr>
                <w:rFonts w:ascii="Times New Roman" w:hAnsi="Times New Roman" w:cs="Times New Roman"/>
                <w:sz w:val="24"/>
              </w:rPr>
              <w:t>Actin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2641" w:type="dxa"/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AF5003</w:t>
            </w:r>
          </w:p>
        </w:tc>
      </w:tr>
      <w:tr w:rsidR="00062404" w:rsidRPr="00D52EBF" w:rsidTr="00C474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Bacterial and virus strains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ompetent </w:t>
            </w:r>
            <w:proofErr w:type="gramStart"/>
            <w:r w:rsidRPr="00D52EBF">
              <w:rPr>
                <w:rFonts w:ascii="Times New Roman" w:hAnsi="Times New Roman" w:cs="Times New Roman"/>
                <w:sz w:val="24"/>
              </w:rPr>
              <w:t>E.coli</w:t>
            </w:r>
            <w:proofErr w:type="gramEnd"/>
            <w:r w:rsidRPr="00D52EBF">
              <w:rPr>
                <w:rFonts w:ascii="Times New Roman" w:hAnsi="Times New Roman" w:cs="Times New Roman"/>
                <w:sz w:val="24"/>
              </w:rPr>
              <w:t xml:space="preserve"> DH5a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WEIDI Biosciences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DL1001M</w:t>
            </w:r>
          </w:p>
        </w:tc>
      </w:tr>
      <w:tr w:rsidR="00062404" w:rsidRPr="00D52EBF" w:rsidTr="00C474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Biological samples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24A86">
              <w:rPr>
                <w:rFonts w:ascii="Times New Roman" w:hAnsi="Times New Roman" w:cs="Times New Roman"/>
                <w:sz w:val="24"/>
              </w:rPr>
              <w:t>eripheral</w:t>
            </w:r>
            <w:r>
              <w:rPr>
                <w:rFonts w:ascii="Times New Roman" w:hAnsi="Times New Roman" w:cs="Times New Roman"/>
                <w:sz w:val="24"/>
              </w:rPr>
              <w:t xml:space="preserve"> blood 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</w:rPr>
              <w:t>septic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patients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Jinhua Municipal Central Hospital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52EBF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062404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404" w:rsidRPr="00D52EBF" w:rsidRDefault="003158F3" w:rsidP="0006240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Critical commercial assays</w:t>
            </w:r>
          </w:p>
        </w:tc>
      </w:tr>
      <w:tr w:rsidR="002F69AF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AF" w:rsidRPr="00A127E7" w:rsidRDefault="002F69AF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PS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AF" w:rsidRDefault="002F69AF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69AF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AF" w:rsidRDefault="002F69AF" w:rsidP="00062404">
            <w:pPr>
              <w:rPr>
                <w:rFonts w:ascii="Times New Roman" w:hAnsi="Times New Roman" w:cs="Times New Roman"/>
                <w:sz w:val="24"/>
              </w:rPr>
            </w:pPr>
            <w:r w:rsidRPr="002F69AF">
              <w:rPr>
                <w:rFonts w:ascii="Times New Roman" w:hAnsi="Times New Roman" w:cs="Times New Roman"/>
                <w:sz w:val="24"/>
              </w:rPr>
              <w:t>#HY-D1056</w:t>
            </w:r>
          </w:p>
        </w:tc>
      </w:tr>
      <w:tr w:rsidR="002F69AF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F69AF" w:rsidRPr="00A127E7" w:rsidRDefault="002F69AF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M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2F69AF" w:rsidRDefault="002F69AF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69AF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2F69AF" w:rsidRDefault="002F69AF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2F69AF">
              <w:rPr>
                <w:rFonts w:ascii="Times New Roman" w:hAnsi="Times New Roman" w:cs="Times New Roman"/>
                <w:sz w:val="24"/>
              </w:rPr>
              <w:t>HY-18739</w:t>
            </w:r>
          </w:p>
        </w:tc>
      </w:tr>
      <w:tr w:rsidR="00B92DCE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92DCE" w:rsidRDefault="00B92DCE" w:rsidP="00062404">
            <w:pPr>
              <w:rPr>
                <w:rFonts w:ascii="Times New Roman" w:hAnsi="Times New Roman" w:cs="Times New Roman"/>
                <w:sz w:val="24"/>
              </w:rPr>
            </w:pPr>
            <w:r w:rsidRPr="00B92DCE">
              <w:rPr>
                <w:rFonts w:ascii="Times New Roman" w:hAnsi="Times New Roman" w:cs="Times New Roman"/>
                <w:sz w:val="24"/>
              </w:rPr>
              <w:lastRenderedPageBreak/>
              <w:t>Fludarabin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B92DCE" w:rsidRPr="002F69AF" w:rsidRDefault="00B92DCE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69AF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B92DCE" w:rsidRDefault="00B92DCE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B92DCE">
              <w:rPr>
                <w:rFonts w:ascii="Times New Roman" w:hAnsi="Times New Roman" w:cs="Times New Roman"/>
                <w:sz w:val="24"/>
              </w:rPr>
              <w:t>HY-B0069</w:t>
            </w:r>
          </w:p>
        </w:tc>
      </w:tr>
      <w:tr w:rsidR="00B92DCE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92DCE" w:rsidRDefault="00AA03B9" w:rsidP="00062404">
            <w:pPr>
              <w:rPr>
                <w:rFonts w:ascii="Times New Roman" w:hAnsi="Times New Roman" w:cs="Times New Roman"/>
                <w:sz w:val="24"/>
              </w:rPr>
            </w:pPr>
            <w:r w:rsidRPr="00AA03B9">
              <w:rPr>
                <w:rFonts w:ascii="Times New Roman" w:hAnsi="Times New Roman" w:cs="Times New Roman"/>
                <w:sz w:val="24"/>
              </w:rPr>
              <w:t>STAT3-IN-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B92DCE" w:rsidRPr="002F69AF" w:rsidRDefault="00B92DCE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69AF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B92DCE" w:rsidRDefault="00AA03B9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AA03B9">
              <w:rPr>
                <w:rFonts w:ascii="Times New Roman" w:hAnsi="Times New Roman" w:cs="Times New Roman"/>
                <w:sz w:val="24"/>
              </w:rPr>
              <w:t>HY-100753</w:t>
            </w:r>
          </w:p>
        </w:tc>
      </w:tr>
      <w:tr w:rsidR="000E1048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E1048" w:rsidRDefault="000E1048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0E1048">
              <w:rPr>
                <w:rFonts w:ascii="Times New Roman" w:hAnsi="Times New Roman" w:cs="Times New Roman"/>
                <w:sz w:val="24"/>
              </w:rPr>
              <w:t>lanine aminotransferase assay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E1048" w:rsidRPr="002F69AF" w:rsidRDefault="000E1048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1048">
              <w:rPr>
                <w:rFonts w:ascii="Times New Roman" w:hAnsi="Times New Roman" w:cs="Times New Roman"/>
                <w:sz w:val="24"/>
              </w:rPr>
              <w:t>Purui</w:t>
            </w:r>
            <w:proofErr w:type="spellEnd"/>
            <w:r w:rsidRPr="000E1048">
              <w:rPr>
                <w:rFonts w:ascii="Times New Roman" w:hAnsi="Times New Roman" w:cs="Times New Roman"/>
                <w:sz w:val="24"/>
              </w:rPr>
              <w:t xml:space="preserve"> Biotechnology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E1048" w:rsidRDefault="000E1048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0E1048">
              <w:rPr>
                <w:rFonts w:ascii="Times New Roman" w:hAnsi="Times New Roman" w:cs="Times New Roman"/>
                <w:sz w:val="24"/>
              </w:rPr>
              <w:t>ALT01</w:t>
            </w:r>
          </w:p>
        </w:tc>
      </w:tr>
      <w:tr w:rsidR="000E1048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E1048" w:rsidRDefault="000E1048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0E1048">
              <w:rPr>
                <w:rFonts w:ascii="Times New Roman" w:hAnsi="Times New Roman" w:cs="Times New Roman"/>
                <w:sz w:val="24"/>
              </w:rPr>
              <w:t>spartate aminotransferas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E1048">
              <w:rPr>
                <w:rFonts w:ascii="Times New Roman" w:hAnsi="Times New Roman" w:cs="Times New Roman"/>
                <w:sz w:val="24"/>
              </w:rPr>
              <w:t>assay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E1048" w:rsidRPr="002F69AF" w:rsidRDefault="000E1048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1048">
              <w:rPr>
                <w:rFonts w:ascii="Times New Roman" w:hAnsi="Times New Roman" w:cs="Times New Roman"/>
                <w:sz w:val="24"/>
              </w:rPr>
              <w:t>Purui</w:t>
            </w:r>
            <w:proofErr w:type="spellEnd"/>
            <w:r w:rsidRPr="000E1048">
              <w:rPr>
                <w:rFonts w:ascii="Times New Roman" w:hAnsi="Times New Roman" w:cs="Times New Roman"/>
                <w:sz w:val="24"/>
              </w:rPr>
              <w:t xml:space="preserve"> Biotechnology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E1048" w:rsidRDefault="000E1048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0E1048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0E1048">
              <w:rPr>
                <w:rFonts w:ascii="Times New Roman" w:hAnsi="Times New Roman" w:cs="Times New Roman"/>
                <w:sz w:val="24"/>
              </w:rPr>
              <w:t>T01</w:t>
            </w:r>
          </w:p>
        </w:tc>
      </w:tr>
      <w:tr w:rsidR="00062404" w:rsidRPr="00D52EBF" w:rsidTr="002F69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A127E7">
              <w:rPr>
                <w:rFonts w:ascii="Times New Roman" w:hAnsi="Times New Roman" w:cs="Times New Roman"/>
                <w:sz w:val="24"/>
              </w:rPr>
              <w:t>Zombie NIR</w:t>
            </w:r>
            <w:r w:rsidR="00AA0857" w:rsidRPr="00AA0857">
              <w:rPr>
                <w:rFonts w:ascii="Times New Roman" w:hAnsi="Times New Roman" w:cs="Times New Roman"/>
                <w:sz w:val="24"/>
              </w:rPr>
              <w:t>™</w:t>
            </w:r>
            <w:r w:rsidRPr="00A127E7">
              <w:rPr>
                <w:rFonts w:ascii="Times New Roman" w:hAnsi="Times New Roman" w:cs="Times New Roman"/>
                <w:sz w:val="24"/>
              </w:rPr>
              <w:t xml:space="preserve"> Fixable Viability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A127E7">
              <w:rPr>
                <w:rFonts w:ascii="Times New Roman" w:hAnsi="Times New Roman" w:cs="Times New Roman"/>
                <w:sz w:val="24"/>
              </w:rPr>
              <w:t>423106</w:t>
            </w:r>
          </w:p>
        </w:tc>
      </w:tr>
      <w:tr w:rsidR="00062404" w:rsidRPr="00D52EBF" w:rsidTr="00A127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rotease inhibitor cocktai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Selleck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B14001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hosphatase inhibitor cocktai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Selleck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B15001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D52EBF">
              <w:rPr>
                <w:rFonts w:ascii="Times New Roman" w:hAnsi="Times New Roman" w:cs="Times New Roman"/>
                <w:sz w:val="24"/>
              </w:rPr>
              <w:t>API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C1341S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Lipofectamine 300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Fisher Scientific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L3000015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uromyci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Yeasen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60210ES25</w:t>
            </w:r>
          </w:p>
        </w:tc>
      </w:tr>
      <w:tr w:rsidR="00CF6C10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F6C10" w:rsidRPr="00D52EBF" w:rsidRDefault="007F3290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7F1A96">
              <w:rPr>
                <w:rFonts w:ascii="Times New Roman" w:hAnsi="Times New Roman" w:cs="Times New Roman"/>
                <w:sz w:val="24"/>
              </w:rPr>
              <w:t>ollagenase IV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CF6C10" w:rsidRPr="00D52EBF" w:rsidRDefault="007F3290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CF6C10" w:rsidRPr="00D52EBF" w:rsidRDefault="007F3290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3F236E">
              <w:rPr>
                <w:rFonts w:ascii="Times New Roman" w:hAnsi="Times New Roman" w:cs="Times New Roman"/>
                <w:sz w:val="24"/>
              </w:rPr>
              <w:t>C5138</w:t>
            </w:r>
          </w:p>
        </w:tc>
      </w:tr>
      <w:tr w:rsidR="00CF6C10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F6C10" w:rsidRPr="00D52EBF" w:rsidRDefault="00CF6C10" w:rsidP="000624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CF6C10" w:rsidRPr="00D52EBF" w:rsidRDefault="007F3290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CF6C10" w:rsidRPr="00D52EBF" w:rsidRDefault="007F3290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18674E">
              <w:rPr>
                <w:rFonts w:ascii="Times New Roman" w:hAnsi="Times New Roman" w:cs="Times New Roman"/>
                <w:sz w:val="24"/>
              </w:rPr>
              <w:t>10104159001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2766D8">
              <w:rPr>
                <w:rFonts w:ascii="Times New Roman" w:hAnsi="Times New Roman" w:cs="Times New Roman"/>
                <w:sz w:val="24"/>
              </w:rPr>
              <w:t xml:space="preserve">BD </w:t>
            </w:r>
            <w:proofErr w:type="spellStart"/>
            <w:r w:rsidRPr="002766D8">
              <w:rPr>
                <w:rFonts w:ascii="Times New Roman" w:hAnsi="Times New Roman" w:cs="Times New Roman"/>
                <w:sz w:val="24"/>
              </w:rPr>
              <w:t>Cytofix</w:t>
            </w:r>
            <w:proofErr w:type="spellEnd"/>
            <w:r w:rsidRPr="002766D8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2766D8">
              <w:rPr>
                <w:rFonts w:ascii="Times New Roman" w:hAnsi="Times New Roman" w:cs="Times New Roman"/>
                <w:sz w:val="24"/>
              </w:rPr>
              <w:t>Cytoperm</w:t>
            </w:r>
            <w:proofErr w:type="spellEnd"/>
            <w:r w:rsidR="000B21CC" w:rsidRPr="00AA0857">
              <w:rPr>
                <w:rFonts w:ascii="Times New Roman" w:hAnsi="Times New Roman" w:cs="Times New Roman"/>
                <w:sz w:val="24"/>
              </w:rPr>
              <w:t>™</w:t>
            </w:r>
            <w:r w:rsidRPr="002766D8">
              <w:rPr>
                <w:rFonts w:ascii="Times New Roman" w:hAnsi="Times New Roman" w:cs="Times New Roman"/>
                <w:sz w:val="24"/>
              </w:rPr>
              <w:t xml:space="preserve"> Fixation/Permeabilization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AF614A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2766D8">
              <w:rPr>
                <w:rFonts w:ascii="Times New Roman" w:hAnsi="Times New Roman" w:cs="Times New Roman"/>
                <w:sz w:val="24"/>
              </w:rPr>
              <w:t>554714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2766D8">
              <w:rPr>
                <w:rFonts w:ascii="Times New Roman" w:hAnsi="Times New Roman" w:cs="Times New Roman"/>
                <w:sz w:val="24"/>
              </w:rPr>
              <w:t xml:space="preserve">Mouse </w:t>
            </w:r>
            <w:proofErr w:type="spellStart"/>
            <w:r w:rsidRPr="002766D8">
              <w:rPr>
                <w:rFonts w:ascii="Times New Roman" w:hAnsi="Times New Roman" w:cs="Times New Roman"/>
                <w:sz w:val="24"/>
              </w:rPr>
              <w:t>FcR</w:t>
            </w:r>
            <w:proofErr w:type="spellEnd"/>
            <w:r w:rsidRPr="002766D8">
              <w:rPr>
                <w:rFonts w:ascii="Times New Roman" w:hAnsi="Times New Roman" w:cs="Times New Roman"/>
                <w:sz w:val="24"/>
              </w:rPr>
              <w:t xml:space="preserve"> Blocking Reage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2766D8">
              <w:rPr>
                <w:rFonts w:ascii="Times New Roman" w:hAnsi="Times New Roman" w:cs="Times New Roman"/>
                <w:sz w:val="24"/>
              </w:rPr>
              <w:t>STARTER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2766D8">
              <w:rPr>
                <w:rFonts w:ascii="Times New Roman" w:hAnsi="Times New Roman" w:cs="Times New Roman"/>
                <w:sz w:val="24"/>
              </w:rPr>
              <w:t>S0B0599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AA0857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A0857">
              <w:rPr>
                <w:rFonts w:ascii="Times New Roman" w:hAnsi="Times New Roman" w:cs="Times New Roman"/>
                <w:sz w:val="24"/>
              </w:rPr>
              <w:t>MojoSort</w:t>
            </w:r>
            <w:proofErr w:type="spellEnd"/>
            <w:r w:rsidRPr="00AA0857">
              <w:rPr>
                <w:rFonts w:ascii="Times New Roman" w:hAnsi="Times New Roman" w:cs="Times New Roman"/>
                <w:sz w:val="24"/>
              </w:rPr>
              <w:t>™ Mouse Neutrophil Isolation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AA0857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AA0857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AA0857">
              <w:rPr>
                <w:rFonts w:ascii="Times New Roman" w:hAnsi="Times New Roman" w:cs="Times New Roman"/>
                <w:sz w:val="24"/>
              </w:rPr>
              <w:t>480058</w:t>
            </w:r>
          </w:p>
        </w:tc>
      </w:tr>
      <w:tr w:rsidR="009C1D43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C1D43" w:rsidRPr="00AA0857" w:rsidRDefault="009C1D43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1D43">
              <w:rPr>
                <w:rFonts w:ascii="Times New Roman" w:hAnsi="Times New Roman" w:cs="Times New Roman"/>
                <w:sz w:val="24"/>
              </w:rPr>
              <w:t>mCytokine</w:t>
            </w:r>
            <w:proofErr w:type="spellEnd"/>
            <w:r w:rsidRPr="009C1D43">
              <w:rPr>
                <w:rFonts w:ascii="Times New Roman" w:hAnsi="Times New Roman" w:cs="Times New Roman"/>
                <w:sz w:val="24"/>
              </w:rPr>
              <w:t xml:space="preserve"> Array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9C1D43" w:rsidRDefault="009C1D43" w:rsidP="00062404">
            <w:pPr>
              <w:rPr>
                <w:rFonts w:ascii="Times New Roman" w:hAnsi="Times New Roman" w:cs="Times New Roman"/>
                <w:sz w:val="24"/>
              </w:rPr>
            </w:pPr>
            <w:r w:rsidRPr="009C1D43">
              <w:rPr>
                <w:rFonts w:ascii="Times New Roman" w:hAnsi="Times New Roman" w:cs="Times New Roman"/>
                <w:sz w:val="24"/>
              </w:rPr>
              <w:t>R&amp;D Systems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9C1D43" w:rsidRDefault="009C1D43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9C1D43">
              <w:rPr>
                <w:rFonts w:ascii="Times New Roman" w:hAnsi="Times New Roman" w:cs="Times New Roman"/>
                <w:sz w:val="24"/>
              </w:rPr>
              <w:t>ARY006</w:t>
            </w:r>
          </w:p>
        </w:tc>
      </w:tr>
      <w:tr w:rsidR="00062404" w:rsidRPr="00D52EBF" w:rsidTr="009B42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Dual Luciferase Reporter Assay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Vazyme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DL101-01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SimpleChIP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>® Plus Enzymatic Chromatin IP Kit (Magnetic Beads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9005</w:t>
            </w:r>
          </w:p>
        </w:tc>
      </w:tr>
      <w:tr w:rsidR="00373EAB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73EAB" w:rsidRPr="00D52EBF" w:rsidRDefault="00373EAB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</w:t>
            </w:r>
            <w:r w:rsidRPr="00373EAB">
              <w:rPr>
                <w:rFonts w:ascii="Times New Roman" w:hAnsi="Times New Roman" w:cs="Times New Roman"/>
                <w:sz w:val="24"/>
              </w:rPr>
              <w:t xml:space="preserve"> CXCL-10/IP-10 ELISA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373EAB" w:rsidRPr="00D52EBF" w:rsidRDefault="00373EAB" w:rsidP="00062404">
            <w:pPr>
              <w:rPr>
                <w:rFonts w:ascii="Times New Roman" w:hAnsi="Times New Roman" w:cs="Times New Roman"/>
                <w:sz w:val="24"/>
              </w:rPr>
            </w:pPr>
            <w:r w:rsidRPr="00373EAB">
              <w:rPr>
                <w:rFonts w:ascii="Times New Roman" w:hAnsi="Times New Roman" w:cs="Times New Roman"/>
                <w:sz w:val="24"/>
              </w:rPr>
              <w:t>Multi Sciences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373EAB" w:rsidRPr="00D52EBF" w:rsidRDefault="00373EAB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EK268</w:t>
            </w:r>
          </w:p>
        </w:tc>
      </w:tr>
      <w:tr w:rsidR="00373EAB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73EAB" w:rsidRPr="00D52EBF" w:rsidRDefault="00373EAB" w:rsidP="00062404">
            <w:pPr>
              <w:rPr>
                <w:rFonts w:ascii="Times New Roman" w:hAnsi="Times New Roman" w:cs="Times New Roman"/>
                <w:sz w:val="24"/>
              </w:rPr>
            </w:pPr>
            <w:r w:rsidRPr="00373EAB">
              <w:rPr>
                <w:rFonts w:ascii="Times New Roman" w:hAnsi="Times New Roman" w:cs="Times New Roman"/>
                <w:sz w:val="24"/>
              </w:rPr>
              <w:t>Human CXCL-10/IP-10 ELISA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373EAB" w:rsidRPr="00D52EBF" w:rsidRDefault="00373EAB" w:rsidP="00062404">
            <w:pPr>
              <w:rPr>
                <w:rFonts w:ascii="Times New Roman" w:hAnsi="Times New Roman" w:cs="Times New Roman"/>
                <w:sz w:val="24"/>
              </w:rPr>
            </w:pPr>
            <w:r w:rsidRPr="00373EAB">
              <w:rPr>
                <w:rFonts w:ascii="Times New Roman" w:hAnsi="Times New Roman" w:cs="Times New Roman"/>
                <w:sz w:val="24"/>
              </w:rPr>
              <w:t>Multi Sciences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373EAB" w:rsidRPr="00D52EBF" w:rsidRDefault="00373EAB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373EAB">
              <w:rPr>
                <w:rFonts w:ascii="Times New Roman" w:hAnsi="Times New Roman" w:cs="Times New Roman"/>
                <w:sz w:val="24"/>
              </w:rPr>
              <w:t>EK168</w:t>
            </w:r>
          </w:p>
        </w:tc>
      </w:tr>
      <w:tr w:rsidR="0098392F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392F" w:rsidRPr="00373EAB" w:rsidRDefault="0098392F" w:rsidP="00062404">
            <w:pPr>
              <w:rPr>
                <w:rFonts w:ascii="Times New Roman" w:hAnsi="Times New Roman" w:cs="Times New Roman"/>
                <w:sz w:val="24"/>
              </w:rPr>
            </w:pPr>
            <w:r w:rsidRPr="0098392F">
              <w:rPr>
                <w:rFonts w:ascii="Times New Roman" w:hAnsi="Times New Roman" w:cs="Times New Roman"/>
                <w:sz w:val="24"/>
              </w:rPr>
              <w:t>Zombie NIR™ Fixable Viability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98392F" w:rsidRPr="0098392F" w:rsidRDefault="0098392F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98392F" w:rsidRDefault="0098392F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23106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CK-8 Cell Counting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Vazyme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A311-01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DNA Synthesis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YEASE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11121ES60</w:t>
            </w:r>
          </w:p>
        </w:tc>
      </w:tr>
      <w:tr w:rsidR="0006240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SYBR Green Master Mix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YEASE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#11202ES60</w:t>
            </w:r>
          </w:p>
        </w:tc>
      </w:tr>
      <w:tr w:rsidR="00B846C6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846C6" w:rsidRPr="00D52EBF" w:rsidRDefault="00B846C6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846C6">
              <w:rPr>
                <w:rFonts w:ascii="Times New Roman" w:hAnsi="Times New Roman" w:cs="Times New Roman"/>
                <w:sz w:val="24"/>
              </w:rPr>
              <w:t>FerroOrange</w:t>
            </w:r>
            <w:proofErr w:type="spellEnd"/>
            <w:r w:rsidRPr="00B846C6">
              <w:rPr>
                <w:rFonts w:ascii="Times New Roman" w:hAnsi="Times New Roman" w:cs="Times New Roman"/>
                <w:sz w:val="24"/>
              </w:rPr>
              <w:t xml:space="preserve"> prob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B846C6" w:rsidRPr="00D52EBF" w:rsidRDefault="00B846C6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846C6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B846C6" w:rsidRPr="00D52EBF" w:rsidRDefault="00B846C6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t xml:space="preserve"> </w:t>
            </w:r>
            <w:r w:rsidRPr="00B846C6">
              <w:rPr>
                <w:rFonts w:ascii="Times New Roman" w:hAnsi="Times New Roman" w:cs="Times New Roman"/>
                <w:sz w:val="24"/>
              </w:rPr>
              <w:t>HY-D1913</w:t>
            </w:r>
          </w:p>
        </w:tc>
      </w:tr>
      <w:tr w:rsidR="00B846C6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846C6" w:rsidRPr="00D52EBF" w:rsidRDefault="00B846C6" w:rsidP="00062404">
            <w:pPr>
              <w:rPr>
                <w:rFonts w:ascii="Times New Roman" w:hAnsi="Times New Roman" w:cs="Times New Roman"/>
                <w:sz w:val="24"/>
              </w:rPr>
            </w:pPr>
            <w:r w:rsidRPr="00B846C6">
              <w:rPr>
                <w:rFonts w:ascii="Times New Roman" w:hAnsi="Times New Roman" w:cs="Times New Roman"/>
                <w:sz w:val="24"/>
              </w:rPr>
              <w:t>DCFDA/H₂DCFDA prob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B846C6" w:rsidRPr="00D52EBF" w:rsidRDefault="00B846C6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B846C6" w:rsidRPr="00D52EBF" w:rsidRDefault="00B846C6" w:rsidP="00062404">
            <w:pPr>
              <w:rPr>
                <w:rFonts w:ascii="Times New Roman" w:hAnsi="Times New Roman" w:cs="Times New Roman"/>
                <w:sz w:val="24"/>
              </w:rPr>
            </w:pPr>
            <w:r w:rsidRPr="00B846C6">
              <w:rPr>
                <w:rFonts w:ascii="Times New Roman" w:hAnsi="Times New Roman" w:cs="Times New Roman"/>
                <w:sz w:val="24"/>
              </w:rPr>
              <w:t>#ab113851</w:t>
            </w:r>
          </w:p>
        </w:tc>
      </w:tr>
      <w:tr w:rsidR="001E571A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E571A" w:rsidRPr="00B846C6" w:rsidRDefault="00B61829" w:rsidP="00062404">
            <w:pPr>
              <w:rPr>
                <w:rFonts w:ascii="Times New Roman" w:hAnsi="Times New Roman" w:cs="Times New Roman"/>
                <w:sz w:val="24"/>
              </w:rPr>
            </w:pPr>
            <w:r w:rsidRPr="00B61829">
              <w:rPr>
                <w:rFonts w:ascii="Times New Roman" w:hAnsi="Times New Roman" w:cs="Times New Roman"/>
                <w:sz w:val="24"/>
              </w:rPr>
              <w:t xml:space="preserve">6.5 mm </w:t>
            </w:r>
            <w:proofErr w:type="spellStart"/>
            <w:r w:rsidRPr="00B61829">
              <w:rPr>
                <w:rFonts w:ascii="Times New Roman" w:hAnsi="Times New Roman" w:cs="Times New Roman"/>
                <w:sz w:val="24"/>
              </w:rPr>
              <w:t>Transwell</w:t>
            </w:r>
            <w:proofErr w:type="spellEnd"/>
            <w:r w:rsidRPr="00B61829">
              <w:rPr>
                <w:rFonts w:ascii="Times New Roman" w:hAnsi="Times New Roman" w:cs="Times New Roman"/>
                <w:sz w:val="24"/>
              </w:rPr>
              <w:t>® with 5.0 µm Pore Polycarbonate Membrane Insert, Steri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1E571A" w:rsidRDefault="001E571A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ning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1E571A" w:rsidRPr="00B846C6" w:rsidRDefault="001E571A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421</w:t>
            </w:r>
          </w:p>
        </w:tc>
      </w:tr>
      <w:tr w:rsidR="002B6198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B6198" w:rsidRPr="00B61829" w:rsidRDefault="002B6198" w:rsidP="00062404">
            <w:pPr>
              <w:rPr>
                <w:rFonts w:ascii="Times New Roman" w:hAnsi="Times New Roman" w:cs="Times New Roman"/>
                <w:sz w:val="24"/>
              </w:rPr>
            </w:pPr>
            <w:r w:rsidRPr="00B61829">
              <w:rPr>
                <w:rFonts w:ascii="Times New Roman" w:hAnsi="Times New Roman" w:cs="Times New Roman"/>
                <w:sz w:val="24"/>
              </w:rPr>
              <w:t xml:space="preserve">6.5 mm </w:t>
            </w:r>
            <w:proofErr w:type="spellStart"/>
            <w:r w:rsidRPr="00B61829">
              <w:rPr>
                <w:rFonts w:ascii="Times New Roman" w:hAnsi="Times New Roman" w:cs="Times New Roman"/>
                <w:sz w:val="24"/>
              </w:rPr>
              <w:t>Transwell</w:t>
            </w:r>
            <w:proofErr w:type="spellEnd"/>
            <w:r w:rsidRPr="00B61829">
              <w:rPr>
                <w:rFonts w:ascii="Times New Roman" w:hAnsi="Times New Roman" w:cs="Times New Roman"/>
                <w:sz w:val="24"/>
              </w:rPr>
              <w:t xml:space="preserve">® with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3</w:t>
            </w:r>
            <w:r w:rsidRPr="00B61829">
              <w:rPr>
                <w:rFonts w:ascii="Times New Roman" w:hAnsi="Times New Roman" w:cs="Times New Roman"/>
                <w:sz w:val="24"/>
              </w:rPr>
              <w:t>.0 µm Pore Polycarbonate Membrane Insert, Steril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2B6198" w:rsidRDefault="002B6198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</w:rPr>
              <w:t>orning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2B6198" w:rsidRDefault="002B6198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420</w:t>
            </w:r>
          </w:p>
        </w:tc>
      </w:tr>
      <w:tr w:rsidR="00062404" w:rsidRPr="00D52EBF" w:rsidTr="00B71BAA">
        <w:tblPrEx>
          <w:tblBorders>
            <w:bottom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Experimental models</w:t>
            </w:r>
          </w:p>
        </w:tc>
      </w:tr>
      <w:tr w:rsidR="00062404" w:rsidRPr="00D52EBF" w:rsidTr="00B71BAA">
        <w:tblPrEx>
          <w:tblBorders>
            <w:bottom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57BL/6J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mice</w:t>
            </w:r>
          </w:p>
        </w:tc>
        <w:tc>
          <w:tcPr>
            <w:tcW w:w="2824" w:type="dxa"/>
            <w:tcBorders>
              <w:top w:val="single" w:sz="4" w:space="0" w:color="auto"/>
              <w:bottom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GemPharmatech</w:t>
            </w:r>
            <w:proofErr w:type="spellEnd"/>
          </w:p>
        </w:tc>
        <w:tc>
          <w:tcPr>
            <w:tcW w:w="2641" w:type="dxa"/>
            <w:tcBorders>
              <w:top w:val="single" w:sz="4" w:space="0" w:color="auto"/>
              <w:bottom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E6390C">
              <w:rPr>
                <w:rFonts w:ascii="Times New Roman" w:hAnsi="Times New Roman" w:cs="Times New Roman"/>
                <w:sz w:val="24"/>
              </w:rPr>
              <w:t>N000013</w:t>
            </w:r>
          </w:p>
        </w:tc>
      </w:tr>
      <w:tr w:rsidR="00062404" w:rsidRPr="00D52EBF" w:rsidTr="00B71BAA">
        <w:tblPrEx>
          <w:tblBorders>
            <w:bottom w:val="single" w:sz="4" w:space="0" w:color="auto"/>
          </w:tblBorders>
        </w:tblPrEx>
        <w:tc>
          <w:tcPr>
            <w:tcW w:w="2835" w:type="dxa"/>
            <w:tcBorders>
              <w:top w:val="nil"/>
              <w:bottom w:val="nil"/>
            </w:tcBorders>
          </w:tcPr>
          <w:p w:rsidR="00062404" w:rsidRPr="00116ADB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 w:rsidRPr="00116ADB">
              <w:rPr>
                <w:rFonts w:ascii="Times New Roman" w:hAnsi="Times New Roman" w:cs="Times New Roman"/>
                <w:sz w:val="24"/>
              </w:rPr>
              <w:t>C57BL/6J-Slc11a1</w:t>
            </w:r>
            <w:r w:rsidRPr="00116ADB">
              <w:rPr>
                <w:rFonts w:ascii="Times New Roman" w:hAnsi="Times New Roman" w:cs="Times New Roman"/>
                <w:sz w:val="24"/>
                <w:vertAlign w:val="superscript"/>
              </w:rPr>
              <w:t>em1Cflox</w:t>
            </w:r>
            <w:r>
              <w:rPr>
                <w:rFonts w:ascii="Times New Roman" w:hAnsi="Times New Roman" w:cs="Times New Roman"/>
                <w:sz w:val="24"/>
              </w:rPr>
              <w:t xml:space="preserve"> mice</w:t>
            </w:r>
          </w:p>
        </w:tc>
        <w:tc>
          <w:tcPr>
            <w:tcW w:w="2824" w:type="dxa"/>
            <w:tcBorders>
              <w:top w:val="nil"/>
              <w:bottom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GemPharmatech</w:t>
            </w:r>
            <w:proofErr w:type="spellEnd"/>
          </w:p>
        </w:tc>
        <w:tc>
          <w:tcPr>
            <w:tcW w:w="2641" w:type="dxa"/>
            <w:tcBorders>
              <w:top w:val="nil"/>
              <w:bottom w:val="nil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Pr="00116ADB">
              <w:rPr>
                <w:rFonts w:ascii="Times New Roman" w:hAnsi="Times New Roman" w:cs="Times New Roman"/>
                <w:sz w:val="24"/>
              </w:rPr>
              <w:t>T018997</w:t>
            </w:r>
          </w:p>
        </w:tc>
      </w:tr>
      <w:tr w:rsidR="00062404" w:rsidRPr="00D52EBF" w:rsidTr="00B71BAA">
        <w:tblPrEx>
          <w:tblBorders>
            <w:bottom w:val="single" w:sz="4" w:space="0" w:color="auto"/>
          </w:tblBorders>
        </w:tblPrEx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062404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6G-iCre mice</w:t>
            </w:r>
          </w:p>
        </w:tc>
        <w:tc>
          <w:tcPr>
            <w:tcW w:w="2824" w:type="dxa"/>
            <w:tcBorders>
              <w:top w:val="nil"/>
              <w:bottom w:val="single" w:sz="4" w:space="0" w:color="auto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yagen</w:t>
            </w:r>
            <w:proofErr w:type="spellEnd"/>
          </w:p>
        </w:tc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:rsidR="00062404" w:rsidRPr="00D52EBF" w:rsidRDefault="00062404" w:rsidP="000624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C001310</w:t>
            </w:r>
          </w:p>
        </w:tc>
      </w:tr>
    </w:tbl>
    <w:p w:rsidR="00B9588D" w:rsidRPr="00D52EBF" w:rsidRDefault="00B9588D">
      <w:pPr>
        <w:rPr>
          <w:rFonts w:ascii="Times New Roman" w:hAnsi="Times New Roman" w:cs="Times New Roman"/>
          <w:sz w:val="24"/>
        </w:rPr>
      </w:pPr>
    </w:p>
    <w:sectPr w:rsidR="00B9588D" w:rsidRPr="00D52EBF" w:rsidSect="000340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07"/>
    <w:rsid w:val="00007196"/>
    <w:rsid w:val="000168FF"/>
    <w:rsid w:val="00023926"/>
    <w:rsid w:val="0002554F"/>
    <w:rsid w:val="00025653"/>
    <w:rsid w:val="0002571A"/>
    <w:rsid w:val="0002706D"/>
    <w:rsid w:val="000340F0"/>
    <w:rsid w:val="0003555E"/>
    <w:rsid w:val="00035CF3"/>
    <w:rsid w:val="00040C13"/>
    <w:rsid w:val="0005031D"/>
    <w:rsid w:val="00052DED"/>
    <w:rsid w:val="00060A0A"/>
    <w:rsid w:val="0006156D"/>
    <w:rsid w:val="00062404"/>
    <w:rsid w:val="000625E1"/>
    <w:rsid w:val="000631C5"/>
    <w:rsid w:val="00064035"/>
    <w:rsid w:val="00065063"/>
    <w:rsid w:val="0006606E"/>
    <w:rsid w:val="000751A7"/>
    <w:rsid w:val="00075EF1"/>
    <w:rsid w:val="000773ED"/>
    <w:rsid w:val="00082033"/>
    <w:rsid w:val="00083366"/>
    <w:rsid w:val="000837A8"/>
    <w:rsid w:val="000849DA"/>
    <w:rsid w:val="00085966"/>
    <w:rsid w:val="00085E2F"/>
    <w:rsid w:val="00090D0D"/>
    <w:rsid w:val="000927AD"/>
    <w:rsid w:val="000939D9"/>
    <w:rsid w:val="00093EE6"/>
    <w:rsid w:val="000969CE"/>
    <w:rsid w:val="00096BEA"/>
    <w:rsid w:val="000A6577"/>
    <w:rsid w:val="000B21CC"/>
    <w:rsid w:val="000B230B"/>
    <w:rsid w:val="000B252E"/>
    <w:rsid w:val="000B3722"/>
    <w:rsid w:val="000B3952"/>
    <w:rsid w:val="000B3D6A"/>
    <w:rsid w:val="000B4117"/>
    <w:rsid w:val="000B5468"/>
    <w:rsid w:val="000C2556"/>
    <w:rsid w:val="000C408E"/>
    <w:rsid w:val="000C4600"/>
    <w:rsid w:val="000D31B0"/>
    <w:rsid w:val="000D7AFB"/>
    <w:rsid w:val="000E1048"/>
    <w:rsid w:val="000E3129"/>
    <w:rsid w:val="000F09EE"/>
    <w:rsid w:val="000F56EE"/>
    <w:rsid w:val="000F6FC5"/>
    <w:rsid w:val="001026F9"/>
    <w:rsid w:val="00103BD4"/>
    <w:rsid w:val="001062FB"/>
    <w:rsid w:val="0011059F"/>
    <w:rsid w:val="00110D21"/>
    <w:rsid w:val="00111EFC"/>
    <w:rsid w:val="001123E0"/>
    <w:rsid w:val="001138B8"/>
    <w:rsid w:val="00113AFB"/>
    <w:rsid w:val="0011491D"/>
    <w:rsid w:val="00116ADB"/>
    <w:rsid w:val="00120C1E"/>
    <w:rsid w:val="001219A7"/>
    <w:rsid w:val="00122E0E"/>
    <w:rsid w:val="0012425E"/>
    <w:rsid w:val="00126B0F"/>
    <w:rsid w:val="00131D9D"/>
    <w:rsid w:val="00136126"/>
    <w:rsid w:val="00136FF2"/>
    <w:rsid w:val="00143614"/>
    <w:rsid w:val="0014408C"/>
    <w:rsid w:val="001474A4"/>
    <w:rsid w:val="00151A48"/>
    <w:rsid w:val="0015344A"/>
    <w:rsid w:val="00157982"/>
    <w:rsid w:val="00165D52"/>
    <w:rsid w:val="00170AE8"/>
    <w:rsid w:val="00176169"/>
    <w:rsid w:val="001779FC"/>
    <w:rsid w:val="00184499"/>
    <w:rsid w:val="00186BBD"/>
    <w:rsid w:val="0018701E"/>
    <w:rsid w:val="001A0A27"/>
    <w:rsid w:val="001A0EA6"/>
    <w:rsid w:val="001A22CB"/>
    <w:rsid w:val="001A357E"/>
    <w:rsid w:val="001A3F83"/>
    <w:rsid w:val="001A547E"/>
    <w:rsid w:val="001A5F8E"/>
    <w:rsid w:val="001B0222"/>
    <w:rsid w:val="001B0FEE"/>
    <w:rsid w:val="001B199A"/>
    <w:rsid w:val="001B4879"/>
    <w:rsid w:val="001C618D"/>
    <w:rsid w:val="001D448B"/>
    <w:rsid w:val="001E1B20"/>
    <w:rsid w:val="001E2D61"/>
    <w:rsid w:val="001E571A"/>
    <w:rsid w:val="001E5737"/>
    <w:rsid w:val="001F0CAE"/>
    <w:rsid w:val="001F1C8F"/>
    <w:rsid w:val="001F4176"/>
    <w:rsid w:val="001F6E97"/>
    <w:rsid w:val="0020484C"/>
    <w:rsid w:val="00204F81"/>
    <w:rsid w:val="0021733F"/>
    <w:rsid w:val="00221845"/>
    <w:rsid w:val="00222465"/>
    <w:rsid w:val="00224A86"/>
    <w:rsid w:val="00231820"/>
    <w:rsid w:val="0023223A"/>
    <w:rsid w:val="002327B0"/>
    <w:rsid w:val="0023518C"/>
    <w:rsid w:val="002366AF"/>
    <w:rsid w:val="00237CCE"/>
    <w:rsid w:val="00242B5A"/>
    <w:rsid w:val="00242E88"/>
    <w:rsid w:val="00243ABC"/>
    <w:rsid w:val="00245570"/>
    <w:rsid w:val="00245789"/>
    <w:rsid w:val="00246BB0"/>
    <w:rsid w:val="002505E7"/>
    <w:rsid w:val="002616C1"/>
    <w:rsid w:val="00261D0E"/>
    <w:rsid w:val="002662EA"/>
    <w:rsid w:val="00266545"/>
    <w:rsid w:val="0027185A"/>
    <w:rsid w:val="002737C6"/>
    <w:rsid w:val="00274762"/>
    <w:rsid w:val="002755BD"/>
    <w:rsid w:val="002766D8"/>
    <w:rsid w:val="00282DCA"/>
    <w:rsid w:val="00283EB5"/>
    <w:rsid w:val="0029296F"/>
    <w:rsid w:val="00293848"/>
    <w:rsid w:val="00296113"/>
    <w:rsid w:val="002965DF"/>
    <w:rsid w:val="002A2D12"/>
    <w:rsid w:val="002B3A70"/>
    <w:rsid w:val="002B3B1C"/>
    <w:rsid w:val="002B4303"/>
    <w:rsid w:val="002B447F"/>
    <w:rsid w:val="002B6198"/>
    <w:rsid w:val="002B6740"/>
    <w:rsid w:val="002C1EFA"/>
    <w:rsid w:val="002C2C43"/>
    <w:rsid w:val="002C3EC7"/>
    <w:rsid w:val="002C570F"/>
    <w:rsid w:val="002D2599"/>
    <w:rsid w:val="002D2A7C"/>
    <w:rsid w:val="002D6F0D"/>
    <w:rsid w:val="002D6FEE"/>
    <w:rsid w:val="002E3CE6"/>
    <w:rsid w:val="002E5412"/>
    <w:rsid w:val="002E6515"/>
    <w:rsid w:val="002E6D94"/>
    <w:rsid w:val="002E78C3"/>
    <w:rsid w:val="002F2645"/>
    <w:rsid w:val="002F58D5"/>
    <w:rsid w:val="002F69AF"/>
    <w:rsid w:val="00300A01"/>
    <w:rsid w:val="0030232C"/>
    <w:rsid w:val="00304189"/>
    <w:rsid w:val="003061DD"/>
    <w:rsid w:val="00306854"/>
    <w:rsid w:val="00311E9B"/>
    <w:rsid w:val="003158F3"/>
    <w:rsid w:val="00316078"/>
    <w:rsid w:val="003176B4"/>
    <w:rsid w:val="00321287"/>
    <w:rsid w:val="00321582"/>
    <w:rsid w:val="003267D3"/>
    <w:rsid w:val="00331A63"/>
    <w:rsid w:val="00333414"/>
    <w:rsid w:val="00334E35"/>
    <w:rsid w:val="00343541"/>
    <w:rsid w:val="00344763"/>
    <w:rsid w:val="00347E86"/>
    <w:rsid w:val="00351A31"/>
    <w:rsid w:val="00351DAA"/>
    <w:rsid w:val="00353A9B"/>
    <w:rsid w:val="00357423"/>
    <w:rsid w:val="00361A6C"/>
    <w:rsid w:val="00362D2B"/>
    <w:rsid w:val="0037056F"/>
    <w:rsid w:val="00370820"/>
    <w:rsid w:val="003711E3"/>
    <w:rsid w:val="0037134F"/>
    <w:rsid w:val="00373EAB"/>
    <w:rsid w:val="00374AA2"/>
    <w:rsid w:val="0038075D"/>
    <w:rsid w:val="00384EEE"/>
    <w:rsid w:val="0039617A"/>
    <w:rsid w:val="00396863"/>
    <w:rsid w:val="003973E7"/>
    <w:rsid w:val="003A4F94"/>
    <w:rsid w:val="003A6382"/>
    <w:rsid w:val="003B4CDA"/>
    <w:rsid w:val="003C0E06"/>
    <w:rsid w:val="003C4F55"/>
    <w:rsid w:val="003C762D"/>
    <w:rsid w:val="003D14E8"/>
    <w:rsid w:val="003D1549"/>
    <w:rsid w:val="003D2450"/>
    <w:rsid w:val="003D4402"/>
    <w:rsid w:val="003D4F8F"/>
    <w:rsid w:val="003D5F99"/>
    <w:rsid w:val="003D6CDC"/>
    <w:rsid w:val="003D7E65"/>
    <w:rsid w:val="003F1A0C"/>
    <w:rsid w:val="003F24DD"/>
    <w:rsid w:val="003F6857"/>
    <w:rsid w:val="004005FA"/>
    <w:rsid w:val="00401F38"/>
    <w:rsid w:val="00402436"/>
    <w:rsid w:val="00402C26"/>
    <w:rsid w:val="00403F5C"/>
    <w:rsid w:val="0041140A"/>
    <w:rsid w:val="00412553"/>
    <w:rsid w:val="00416D6C"/>
    <w:rsid w:val="00420112"/>
    <w:rsid w:val="00420C57"/>
    <w:rsid w:val="00423A72"/>
    <w:rsid w:val="00425C9A"/>
    <w:rsid w:val="00426140"/>
    <w:rsid w:val="00433CEF"/>
    <w:rsid w:val="00434B68"/>
    <w:rsid w:val="0043783F"/>
    <w:rsid w:val="00441A43"/>
    <w:rsid w:val="00443CC7"/>
    <w:rsid w:val="00444C1B"/>
    <w:rsid w:val="00446311"/>
    <w:rsid w:val="00447C79"/>
    <w:rsid w:val="0045006E"/>
    <w:rsid w:val="00453F21"/>
    <w:rsid w:val="00454E64"/>
    <w:rsid w:val="00456933"/>
    <w:rsid w:val="00456C12"/>
    <w:rsid w:val="00457C0A"/>
    <w:rsid w:val="00461C29"/>
    <w:rsid w:val="00466279"/>
    <w:rsid w:val="00467C6B"/>
    <w:rsid w:val="00473B0B"/>
    <w:rsid w:val="0047418C"/>
    <w:rsid w:val="00483240"/>
    <w:rsid w:val="004842B8"/>
    <w:rsid w:val="004842BE"/>
    <w:rsid w:val="004901C2"/>
    <w:rsid w:val="00490EF6"/>
    <w:rsid w:val="00492D3D"/>
    <w:rsid w:val="00494016"/>
    <w:rsid w:val="00494065"/>
    <w:rsid w:val="00496026"/>
    <w:rsid w:val="004A01E0"/>
    <w:rsid w:val="004A1786"/>
    <w:rsid w:val="004A36CB"/>
    <w:rsid w:val="004A410F"/>
    <w:rsid w:val="004B26AC"/>
    <w:rsid w:val="004B31C1"/>
    <w:rsid w:val="004B4027"/>
    <w:rsid w:val="004B5059"/>
    <w:rsid w:val="004B510B"/>
    <w:rsid w:val="004B55FF"/>
    <w:rsid w:val="004B5AD0"/>
    <w:rsid w:val="004C01EC"/>
    <w:rsid w:val="004D7A65"/>
    <w:rsid w:val="004E4EFB"/>
    <w:rsid w:val="004E51A6"/>
    <w:rsid w:val="004F294D"/>
    <w:rsid w:val="004F298F"/>
    <w:rsid w:val="004F6C5D"/>
    <w:rsid w:val="00500387"/>
    <w:rsid w:val="005105D1"/>
    <w:rsid w:val="00512F14"/>
    <w:rsid w:val="005173B1"/>
    <w:rsid w:val="005225A8"/>
    <w:rsid w:val="005234FB"/>
    <w:rsid w:val="005270CF"/>
    <w:rsid w:val="00532344"/>
    <w:rsid w:val="005328A3"/>
    <w:rsid w:val="00532C12"/>
    <w:rsid w:val="005411CA"/>
    <w:rsid w:val="00544984"/>
    <w:rsid w:val="00544BE8"/>
    <w:rsid w:val="00545E1C"/>
    <w:rsid w:val="0054747F"/>
    <w:rsid w:val="005514F8"/>
    <w:rsid w:val="005520F2"/>
    <w:rsid w:val="00553B5C"/>
    <w:rsid w:val="005543DC"/>
    <w:rsid w:val="00556511"/>
    <w:rsid w:val="00560234"/>
    <w:rsid w:val="00560784"/>
    <w:rsid w:val="00564A24"/>
    <w:rsid w:val="00571522"/>
    <w:rsid w:val="00575FD7"/>
    <w:rsid w:val="00580ED2"/>
    <w:rsid w:val="00582914"/>
    <w:rsid w:val="00582BC8"/>
    <w:rsid w:val="00586667"/>
    <w:rsid w:val="0058724B"/>
    <w:rsid w:val="00591CC1"/>
    <w:rsid w:val="00596AC4"/>
    <w:rsid w:val="00597E61"/>
    <w:rsid w:val="005A085E"/>
    <w:rsid w:val="005A09E0"/>
    <w:rsid w:val="005A1446"/>
    <w:rsid w:val="005A166D"/>
    <w:rsid w:val="005A1746"/>
    <w:rsid w:val="005A3B6C"/>
    <w:rsid w:val="005A44A0"/>
    <w:rsid w:val="005A5694"/>
    <w:rsid w:val="005B05E2"/>
    <w:rsid w:val="005B2439"/>
    <w:rsid w:val="005B2E77"/>
    <w:rsid w:val="005C3AAA"/>
    <w:rsid w:val="005C58FC"/>
    <w:rsid w:val="005C74C8"/>
    <w:rsid w:val="005C7756"/>
    <w:rsid w:val="005D3120"/>
    <w:rsid w:val="005D3460"/>
    <w:rsid w:val="005D3890"/>
    <w:rsid w:val="005E1944"/>
    <w:rsid w:val="005E2661"/>
    <w:rsid w:val="005E3412"/>
    <w:rsid w:val="005E3FBC"/>
    <w:rsid w:val="005E47D7"/>
    <w:rsid w:val="005E5022"/>
    <w:rsid w:val="005E6EFD"/>
    <w:rsid w:val="005F0143"/>
    <w:rsid w:val="005F08DF"/>
    <w:rsid w:val="005F23DA"/>
    <w:rsid w:val="005F2AE9"/>
    <w:rsid w:val="005F36AF"/>
    <w:rsid w:val="005F5D50"/>
    <w:rsid w:val="00601027"/>
    <w:rsid w:val="00601954"/>
    <w:rsid w:val="006112E6"/>
    <w:rsid w:val="006140B3"/>
    <w:rsid w:val="006156A3"/>
    <w:rsid w:val="00616DAF"/>
    <w:rsid w:val="00617840"/>
    <w:rsid w:val="00617B99"/>
    <w:rsid w:val="00626E39"/>
    <w:rsid w:val="006315DC"/>
    <w:rsid w:val="00633CCC"/>
    <w:rsid w:val="00636979"/>
    <w:rsid w:val="00636ECD"/>
    <w:rsid w:val="006372E8"/>
    <w:rsid w:val="00640E62"/>
    <w:rsid w:val="00642162"/>
    <w:rsid w:val="006440DE"/>
    <w:rsid w:val="006570DA"/>
    <w:rsid w:val="00657AE7"/>
    <w:rsid w:val="00660245"/>
    <w:rsid w:val="00660BC1"/>
    <w:rsid w:val="00665F81"/>
    <w:rsid w:val="006711E4"/>
    <w:rsid w:val="0067143D"/>
    <w:rsid w:val="00671769"/>
    <w:rsid w:val="0067415C"/>
    <w:rsid w:val="006857EF"/>
    <w:rsid w:val="00687FCA"/>
    <w:rsid w:val="0069449D"/>
    <w:rsid w:val="00696536"/>
    <w:rsid w:val="006969E1"/>
    <w:rsid w:val="00696E5D"/>
    <w:rsid w:val="006A0C32"/>
    <w:rsid w:val="006A42BE"/>
    <w:rsid w:val="006A4536"/>
    <w:rsid w:val="006A5B15"/>
    <w:rsid w:val="006A639F"/>
    <w:rsid w:val="006B30E8"/>
    <w:rsid w:val="006B4039"/>
    <w:rsid w:val="006B53F7"/>
    <w:rsid w:val="006B79C6"/>
    <w:rsid w:val="006C7D53"/>
    <w:rsid w:val="006D2150"/>
    <w:rsid w:val="006D2863"/>
    <w:rsid w:val="006D32AC"/>
    <w:rsid w:val="006D6C17"/>
    <w:rsid w:val="006D74F7"/>
    <w:rsid w:val="006E1D74"/>
    <w:rsid w:val="006E2570"/>
    <w:rsid w:val="006E3144"/>
    <w:rsid w:val="006E7248"/>
    <w:rsid w:val="006F0C08"/>
    <w:rsid w:val="00710534"/>
    <w:rsid w:val="00711BD5"/>
    <w:rsid w:val="007120A9"/>
    <w:rsid w:val="00716597"/>
    <w:rsid w:val="00722760"/>
    <w:rsid w:val="0072312F"/>
    <w:rsid w:val="00724E45"/>
    <w:rsid w:val="00726507"/>
    <w:rsid w:val="00726F7F"/>
    <w:rsid w:val="00730575"/>
    <w:rsid w:val="00735569"/>
    <w:rsid w:val="00746588"/>
    <w:rsid w:val="0075025B"/>
    <w:rsid w:val="00750EEE"/>
    <w:rsid w:val="00755187"/>
    <w:rsid w:val="00755E2B"/>
    <w:rsid w:val="0075706D"/>
    <w:rsid w:val="00760C97"/>
    <w:rsid w:val="00764E80"/>
    <w:rsid w:val="007667C4"/>
    <w:rsid w:val="007674ED"/>
    <w:rsid w:val="0077148E"/>
    <w:rsid w:val="00775A85"/>
    <w:rsid w:val="00781AFD"/>
    <w:rsid w:val="00784531"/>
    <w:rsid w:val="007864E1"/>
    <w:rsid w:val="00786C95"/>
    <w:rsid w:val="00790804"/>
    <w:rsid w:val="00791DF8"/>
    <w:rsid w:val="007A0F8E"/>
    <w:rsid w:val="007C0920"/>
    <w:rsid w:val="007D0A82"/>
    <w:rsid w:val="007D1E62"/>
    <w:rsid w:val="007E0D93"/>
    <w:rsid w:val="007E10FA"/>
    <w:rsid w:val="007E3AA8"/>
    <w:rsid w:val="007E60D3"/>
    <w:rsid w:val="007E7661"/>
    <w:rsid w:val="007E7811"/>
    <w:rsid w:val="007F3290"/>
    <w:rsid w:val="007F4460"/>
    <w:rsid w:val="007F621A"/>
    <w:rsid w:val="007F72B4"/>
    <w:rsid w:val="007F73F1"/>
    <w:rsid w:val="00802D62"/>
    <w:rsid w:val="00803477"/>
    <w:rsid w:val="00804173"/>
    <w:rsid w:val="00812371"/>
    <w:rsid w:val="008123B6"/>
    <w:rsid w:val="00812FD2"/>
    <w:rsid w:val="0081378A"/>
    <w:rsid w:val="00814907"/>
    <w:rsid w:val="00815DF6"/>
    <w:rsid w:val="0082235B"/>
    <w:rsid w:val="00823FD1"/>
    <w:rsid w:val="00826E42"/>
    <w:rsid w:val="00827137"/>
    <w:rsid w:val="008278C0"/>
    <w:rsid w:val="00833528"/>
    <w:rsid w:val="008356B1"/>
    <w:rsid w:val="00840F9B"/>
    <w:rsid w:val="00841F46"/>
    <w:rsid w:val="0084353E"/>
    <w:rsid w:val="008529D1"/>
    <w:rsid w:val="00854D53"/>
    <w:rsid w:val="00857194"/>
    <w:rsid w:val="00864B49"/>
    <w:rsid w:val="00872339"/>
    <w:rsid w:val="00873208"/>
    <w:rsid w:val="00874C07"/>
    <w:rsid w:val="00875F21"/>
    <w:rsid w:val="00876A14"/>
    <w:rsid w:val="0088498C"/>
    <w:rsid w:val="0088577B"/>
    <w:rsid w:val="00895C72"/>
    <w:rsid w:val="00895C9A"/>
    <w:rsid w:val="00897A4E"/>
    <w:rsid w:val="00897EF7"/>
    <w:rsid w:val="008A1F1A"/>
    <w:rsid w:val="008A3889"/>
    <w:rsid w:val="008B1133"/>
    <w:rsid w:val="008C13EB"/>
    <w:rsid w:val="008C2F68"/>
    <w:rsid w:val="008C416B"/>
    <w:rsid w:val="008C462C"/>
    <w:rsid w:val="008C6F85"/>
    <w:rsid w:val="008D0111"/>
    <w:rsid w:val="008D05A4"/>
    <w:rsid w:val="008D0B26"/>
    <w:rsid w:val="008D0E60"/>
    <w:rsid w:val="008D21C0"/>
    <w:rsid w:val="008D6725"/>
    <w:rsid w:val="008E1799"/>
    <w:rsid w:val="008E2132"/>
    <w:rsid w:val="008E24E7"/>
    <w:rsid w:val="008E6FB7"/>
    <w:rsid w:val="008E70FE"/>
    <w:rsid w:val="008F1F44"/>
    <w:rsid w:val="008F5312"/>
    <w:rsid w:val="008F5B07"/>
    <w:rsid w:val="008F5BE2"/>
    <w:rsid w:val="00903090"/>
    <w:rsid w:val="00911685"/>
    <w:rsid w:val="009125C9"/>
    <w:rsid w:val="00915918"/>
    <w:rsid w:val="00915C9C"/>
    <w:rsid w:val="00916B90"/>
    <w:rsid w:val="00917BC2"/>
    <w:rsid w:val="00920601"/>
    <w:rsid w:val="00920C28"/>
    <w:rsid w:val="00926972"/>
    <w:rsid w:val="00933A01"/>
    <w:rsid w:val="009424DB"/>
    <w:rsid w:val="00942B82"/>
    <w:rsid w:val="00943369"/>
    <w:rsid w:val="00944AA7"/>
    <w:rsid w:val="009463D4"/>
    <w:rsid w:val="00947781"/>
    <w:rsid w:val="009512CE"/>
    <w:rsid w:val="009567C1"/>
    <w:rsid w:val="00972D08"/>
    <w:rsid w:val="00973B0B"/>
    <w:rsid w:val="00976F83"/>
    <w:rsid w:val="00977571"/>
    <w:rsid w:val="009817F4"/>
    <w:rsid w:val="00981867"/>
    <w:rsid w:val="0098392F"/>
    <w:rsid w:val="00983AF3"/>
    <w:rsid w:val="00991ADF"/>
    <w:rsid w:val="00995AB2"/>
    <w:rsid w:val="009A1603"/>
    <w:rsid w:val="009A550F"/>
    <w:rsid w:val="009B1D26"/>
    <w:rsid w:val="009B3945"/>
    <w:rsid w:val="009B3E8F"/>
    <w:rsid w:val="009B42A1"/>
    <w:rsid w:val="009B47B8"/>
    <w:rsid w:val="009B72E6"/>
    <w:rsid w:val="009C1B20"/>
    <w:rsid w:val="009C1D43"/>
    <w:rsid w:val="009C3341"/>
    <w:rsid w:val="009C52D1"/>
    <w:rsid w:val="009C6184"/>
    <w:rsid w:val="009D2A08"/>
    <w:rsid w:val="009D498F"/>
    <w:rsid w:val="009D6024"/>
    <w:rsid w:val="009D7727"/>
    <w:rsid w:val="009E020A"/>
    <w:rsid w:val="009E157F"/>
    <w:rsid w:val="009E1D48"/>
    <w:rsid w:val="009E2944"/>
    <w:rsid w:val="009E55F9"/>
    <w:rsid w:val="009E5DF7"/>
    <w:rsid w:val="009E7163"/>
    <w:rsid w:val="009E7DFC"/>
    <w:rsid w:val="009F1DEC"/>
    <w:rsid w:val="009F2677"/>
    <w:rsid w:val="009F77C5"/>
    <w:rsid w:val="00A01C37"/>
    <w:rsid w:val="00A035E3"/>
    <w:rsid w:val="00A03D89"/>
    <w:rsid w:val="00A04A3C"/>
    <w:rsid w:val="00A127E7"/>
    <w:rsid w:val="00A149A7"/>
    <w:rsid w:val="00A1541F"/>
    <w:rsid w:val="00A16C39"/>
    <w:rsid w:val="00A1705A"/>
    <w:rsid w:val="00A202F7"/>
    <w:rsid w:val="00A23CA1"/>
    <w:rsid w:val="00A25108"/>
    <w:rsid w:val="00A2733C"/>
    <w:rsid w:val="00A3076E"/>
    <w:rsid w:val="00A3099E"/>
    <w:rsid w:val="00A31F8D"/>
    <w:rsid w:val="00A35C10"/>
    <w:rsid w:val="00A40EED"/>
    <w:rsid w:val="00A41D99"/>
    <w:rsid w:val="00A44323"/>
    <w:rsid w:val="00A4772C"/>
    <w:rsid w:val="00A50161"/>
    <w:rsid w:val="00A56343"/>
    <w:rsid w:val="00A62BAF"/>
    <w:rsid w:val="00A635B3"/>
    <w:rsid w:val="00A6754F"/>
    <w:rsid w:val="00A67899"/>
    <w:rsid w:val="00A706FF"/>
    <w:rsid w:val="00A716A8"/>
    <w:rsid w:val="00A725AA"/>
    <w:rsid w:val="00A821D9"/>
    <w:rsid w:val="00A826AB"/>
    <w:rsid w:val="00A86FAB"/>
    <w:rsid w:val="00A90B1D"/>
    <w:rsid w:val="00A96E60"/>
    <w:rsid w:val="00AA03B9"/>
    <w:rsid w:val="00AA0857"/>
    <w:rsid w:val="00AA16AD"/>
    <w:rsid w:val="00AA30D3"/>
    <w:rsid w:val="00AA32A2"/>
    <w:rsid w:val="00AA46DD"/>
    <w:rsid w:val="00AA5994"/>
    <w:rsid w:val="00AB5D8A"/>
    <w:rsid w:val="00AB7CBF"/>
    <w:rsid w:val="00AB7D98"/>
    <w:rsid w:val="00AB7F46"/>
    <w:rsid w:val="00AB7FC7"/>
    <w:rsid w:val="00AC61E9"/>
    <w:rsid w:val="00AD3807"/>
    <w:rsid w:val="00AD4C37"/>
    <w:rsid w:val="00AD5C4D"/>
    <w:rsid w:val="00AD703F"/>
    <w:rsid w:val="00AE00DA"/>
    <w:rsid w:val="00AE1289"/>
    <w:rsid w:val="00AE377F"/>
    <w:rsid w:val="00AE5682"/>
    <w:rsid w:val="00AF4192"/>
    <w:rsid w:val="00AF530B"/>
    <w:rsid w:val="00AF614A"/>
    <w:rsid w:val="00B00B70"/>
    <w:rsid w:val="00B0353F"/>
    <w:rsid w:val="00B11139"/>
    <w:rsid w:val="00B137C6"/>
    <w:rsid w:val="00B13D3D"/>
    <w:rsid w:val="00B13EEC"/>
    <w:rsid w:val="00B14512"/>
    <w:rsid w:val="00B1529E"/>
    <w:rsid w:val="00B17240"/>
    <w:rsid w:val="00B20208"/>
    <w:rsid w:val="00B20416"/>
    <w:rsid w:val="00B23279"/>
    <w:rsid w:val="00B26134"/>
    <w:rsid w:val="00B3244A"/>
    <w:rsid w:val="00B328E4"/>
    <w:rsid w:val="00B36ADF"/>
    <w:rsid w:val="00B4411E"/>
    <w:rsid w:val="00B46556"/>
    <w:rsid w:val="00B51FF6"/>
    <w:rsid w:val="00B52BCC"/>
    <w:rsid w:val="00B52C62"/>
    <w:rsid w:val="00B52E0A"/>
    <w:rsid w:val="00B61829"/>
    <w:rsid w:val="00B717FB"/>
    <w:rsid w:val="00B71BAA"/>
    <w:rsid w:val="00B7374E"/>
    <w:rsid w:val="00B7671B"/>
    <w:rsid w:val="00B83823"/>
    <w:rsid w:val="00B846C6"/>
    <w:rsid w:val="00B87943"/>
    <w:rsid w:val="00B912C7"/>
    <w:rsid w:val="00B91442"/>
    <w:rsid w:val="00B92947"/>
    <w:rsid w:val="00B92DCE"/>
    <w:rsid w:val="00B9588D"/>
    <w:rsid w:val="00BA50EB"/>
    <w:rsid w:val="00BB671A"/>
    <w:rsid w:val="00BC18D6"/>
    <w:rsid w:val="00BC6D01"/>
    <w:rsid w:val="00BD35D3"/>
    <w:rsid w:val="00BD552E"/>
    <w:rsid w:val="00BD636A"/>
    <w:rsid w:val="00BD7909"/>
    <w:rsid w:val="00BE1537"/>
    <w:rsid w:val="00BE1B67"/>
    <w:rsid w:val="00BE3306"/>
    <w:rsid w:val="00BE7142"/>
    <w:rsid w:val="00BF38F9"/>
    <w:rsid w:val="00BF564D"/>
    <w:rsid w:val="00BF716E"/>
    <w:rsid w:val="00C02FB9"/>
    <w:rsid w:val="00C05087"/>
    <w:rsid w:val="00C061E1"/>
    <w:rsid w:val="00C10690"/>
    <w:rsid w:val="00C106F3"/>
    <w:rsid w:val="00C10761"/>
    <w:rsid w:val="00C10A7C"/>
    <w:rsid w:val="00C11554"/>
    <w:rsid w:val="00C11910"/>
    <w:rsid w:val="00C12A8E"/>
    <w:rsid w:val="00C1525B"/>
    <w:rsid w:val="00C15396"/>
    <w:rsid w:val="00C167E9"/>
    <w:rsid w:val="00C21148"/>
    <w:rsid w:val="00C22DCB"/>
    <w:rsid w:val="00C233B6"/>
    <w:rsid w:val="00C3121D"/>
    <w:rsid w:val="00C31468"/>
    <w:rsid w:val="00C323B2"/>
    <w:rsid w:val="00C32C92"/>
    <w:rsid w:val="00C345DF"/>
    <w:rsid w:val="00C34D12"/>
    <w:rsid w:val="00C40A87"/>
    <w:rsid w:val="00C41F46"/>
    <w:rsid w:val="00C42304"/>
    <w:rsid w:val="00C46064"/>
    <w:rsid w:val="00C474B9"/>
    <w:rsid w:val="00C62516"/>
    <w:rsid w:val="00C63CFD"/>
    <w:rsid w:val="00C73DB1"/>
    <w:rsid w:val="00C87470"/>
    <w:rsid w:val="00C87916"/>
    <w:rsid w:val="00C87BE7"/>
    <w:rsid w:val="00C907BA"/>
    <w:rsid w:val="00C93F28"/>
    <w:rsid w:val="00C95F38"/>
    <w:rsid w:val="00C972F9"/>
    <w:rsid w:val="00CA1C16"/>
    <w:rsid w:val="00CA2837"/>
    <w:rsid w:val="00CA3463"/>
    <w:rsid w:val="00CA3DA8"/>
    <w:rsid w:val="00CB41D3"/>
    <w:rsid w:val="00CC2276"/>
    <w:rsid w:val="00CC2B4F"/>
    <w:rsid w:val="00CC4ED8"/>
    <w:rsid w:val="00CC6BE1"/>
    <w:rsid w:val="00CC7364"/>
    <w:rsid w:val="00CD3901"/>
    <w:rsid w:val="00CE101A"/>
    <w:rsid w:val="00CE470A"/>
    <w:rsid w:val="00CE4E41"/>
    <w:rsid w:val="00CF6481"/>
    <w:rsid w:val="00CF6C10"/>
    <w:rsid w:val="00D003BE"/>
    <w:rsid w:val="00D00E30"/>
    <w:rsid w:val="00D04356"/>
    <w:rsid w:val="00D076D8"/>
    <w:rsid w:val="00D10754"/>
    <w:rsid w:val="00D1376B"/>
    <w:rsid w:val="00D13F4D"/>
    <w:rsid w:val="00D15CE2"/>
    <w:rsid w:val="00D27F3A"/>
    <w:rsid w:val="00D326AC"/>
    <w:rsid w:val="00D339AC"/>
    <w:rsid w:val="00D35DC8"/>
    <w:rsid w:val="00D36B54"/>
    <w:rsid w:val="00D40859"/>
    <w:rsid w:val="00D44AC5"/>
    <w:rsid w:val="00D44EA1"/>
    <w:rsid w:val="00D52EBF"/>
    <w:rsid w:val="00D54791"/>
    <w:rsid w:val="00D55C5B"/>
    <w:rsid w:val="00D56069"/>
    <w:rsid w:val="00D56A41"/>
    <w:rsid w:val="00D6098A"/>
    <w:rsid w:val="00D6143B"/>
    <w:rsid w:val="00D622EC"/>
    <w:rsid w:val="00D715A2"/>
    <w:rsid w:val="00D85258"/>
    <w:rsid w:val="00D91B8E"/>
    <w:rsid w:val="00D97734"/>
    <w:rsid w:val="00DA0E3C"/>
    <w:rsid w:val="00DA5FA9"/>
    <w:rsid w:val="00DA7778"/>
    <w:rsid w:val="00DB0029"/>
    <w:rsid w:val="00DB700E"/>
    <w:rsid w:val="00DC0807"/>
    <w:rsid w:val="00DC43E9"/>
    <w:rsid w:val="00DD33DB"/>
    <w:rsid w:val="00DE12B5"/>
    <w:rsid w:val="00DE2DD0"/>
    <w:rsid w:val="00DE3B17"/>
    <w:rsid w:val="00DF25E4"/>
    <w:rsid w:val="00DF6965"/>
    <w:rsid w:val="00E00269"/>
    <w:rsid w:val="00E05AA6"/>
    <w:rsid w:val="00E062E6"/>
    <w:rsid w:val="00E1175D"/>
    <w:rsid w:val="00E119FF"/>
    <w:rsid w:val="00E151BC"/>
    <w:rsid w:val="00E15866"/>
    <w:rsid w:val="00E15BAF"/>
    <w:rsid w:val="00E15D06"/>
    <w:rsid w:val="00E227B7"/>
    <w:rsid w:val="00E24CA2"/>
    <w:rsid w:val="00E32041"/>
    <w:rsid w:val="00E378D9"/>
    <w:rsid w:val="00E44B2E"/>
    <w:rsid w:val="00E467D0"/>
    <w:rsid w:val="00E47EE4"/>
    <w:rsid w:val="00E51870"/>
    <w:rsid w:val="00E56443"/>
    <w:rsid w:val="00E56B7D"/>
    <w:rsid w:val="00E60502"/>
    <w:rsid w:val="00E6390C"/>
    <w:rsid w:val="00E672E0"/>
    <w:rsid w:val="00E67787"/>
    <w:rsid w:val="00E7442F"/>
    <w:rsid w:val="00E7588D"/>
    <w:rsid w:val="00E8237B"/>
    <w:rsid w:val="00E92682"/>
    <w:rsid w:val="00E93015"/>
    <w:rsid w:val="00E96DE3"/>
    <w:rsid w:val="00EA4551"/>
    <w:rsid w:val="00EA6A7F"/>
    <w:rsid w:val="00EA6F07"/>
    <w:rsid w:val="00EA739B"/>
    <w:rsid w:val="00EA7D2E"/>
    <w:rsid w:val="00EB3D5C"/>
    <w:rsid w:val="00EB6262"/>
    <w:rsid w:val="00EC272E"/>
    <w:rsid w:val="00EC66B1"/>
    <w:rsid w:val="00EC7CCD"/>
    <w:rsid w:val="00ED1407"/>
    <w:rsid w:val="00ED33CE"/>
    <w:rsid w:val="00ED4522"/>
    <w:rsid w:val="00ED5D62"/>
    <w:rsid w:val="00ED6B11"/>
    <w:rsid w:val="00EE5E22"/>
    <w:rsid w:val="00EF5458"/>
    <w:rsid w:val="00F06F70"/>
    <w:rsid w:val="00F12473"/>
    <w:rsid w:val="00F22E61"/>
    <w:rsid w:val="00F235E3"/>
    <w:rsid w:val="00F24067"/>
    <w:rsid w:val="00F27C67"/>
    <w:rsid w:val="00F32AA4"/>
    <w:rsid w:val="00F337CD"/>
    <w:rsid w:val="00F33C26"/>
    <w:rsid w:val="00F343F4"/>
    <w:rsid w:val="00F348A8"/>
    <w:rsid w:val="00F374C7"/>
    <w:rsid w:val="00F40E4D"/>
    <w:rsid w:val="00F478C0"/>
    <w:rsid w:val="00F50F8D"/>
    <w:rsid w:val="00F52076"/>
    <w:rsid w:val="00F557D0"/>
    <w:rsid w:val="00F668BA"/>
    <w:rsid w:val="00F71588"/>
    <w:rsid w:val="00F804AF"/>
    <w:rsid w:val="00F80E44"/>
    <w:rsid w:val="00F82F50"/>
    <w:rsid w:val="00F91FA0"/>
    <w:rsid w:val="00F92047"/>
    <w:rsid w:val="00FA463D"/>
    <w:rsid w:val="00FA4F4E"/>
    <w:rsid w:val="00FB24B7"/>
    <w:rsid w:val="00FB32A9"/>
    <w:rsid w:val="00FB3854"/>
    <w:rsid w:val="00FB6E77"/>
    <w:rsid w:val="00FC152B"/>
    <w:rsid w:val="00FC165F"/>
    <w:rsid w:val="00FC6D34"/>
    <w:rsid w:val="00FD5AAE"/>
    <w:rsid w:val="00FD6DB8"/>
    <w:rsid w:val="00FE0BD5"/>
    <w:rsid w:val="00FE7FE4"/>
    <w:rsid w:val="00FF1AB6"/>
    <w:rsid w:val="00FF2A9B"/>
    <w:rsid w:val="00FF2E37"/>
    <w:rsid w:val="00FF5945"/>
    <w:rsid w:val="00FF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CA4C4"/>
  <w15:chartTrackingRefBased/>
  <w15:docId w15:val="{E7D26D65-9F42-3B4B-9946-690ABA3C4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B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B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B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B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B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B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B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B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B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B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B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5B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B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B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B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B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B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B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B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B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B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B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B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5B0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F5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39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3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萍 林</dc:creator>
  <cp:keywords/>
  <dc:description/>
  <cp:lastModifiedBy>lhappy233</cp:lastModifiedBy>
  <cp:revision>418</cp:revision>
  <dcterms:created xsi:type="dcterms:W3CDTF">2025-01-29T09:08:00Z</dcterms:created>
  <dcterms:modified xsi:type="dcterms:W3CDTF">2026-01-20T04:24:00Z</dcterms:modified>
</cp:coreProperties>
</file>